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A78ED" w14:textId="60ED65A7" w:rsidR="003D6D02" w:rsidRDefault="003D6D02" w:rsidP="003D6D02">
      <w:pPr>
        <w:suppressLineNumbers/>
        <w:rPr>
          <w:rFonts w:ascii="Times New Roman" w:eastAsia="Dotum"/>
          <w:sz w:val="24"/>
        </w:rPr>
      </w:pPr>
      <w:bookmarkStart w:id="0" w:name="_Hlk64621510"/>
      <w:bookmarkStart w:id="1" w:name="_GoBack"/>
      <w:bookmarkEnd w:id="1"/>
      <w:r>
        <w:rPr>
          <w:rFonts w:ascii="Times New Roman" w:eastAsia="Dotum"/>
          <w:sz w:val="24"/>
        </w:rPr>
        <w:t>Supplemental t</w:t>
      </w:r>
      <w:r w:rsidRPr="006C2EA3">
        <w:rPr>
          <w:rFonts w:ascii="Times New Roman" w:eastAsia="Gulim"/>
          <w:sz w:val="24"/>
        </w:rPr>
        <w:t xml:space="preserve">able </w:t>
      </w:r>
      <w:r w:rsidR="00073BF5">
        <w:rPr>
          <w:rFonts w:ascii="Times New Roman" w:eastAsia="Gulim"/>
          <w:sz w:val="24"/>
        </w:rPr>
        <w:t>1</w:t>
      </w:r>
      <w:r w:rsidRPr="006C2EA3">
        <w:rPr>
          <w:rFonts w:ascii="Times New Roman" w:eastAsia="Gulim"/>
          <w:sz w:val="24"/>
        </w:rPr>
        <w:t xml:space="preserve">. </w:t>
      </w:r>
      <w:r>
        <w:rPr>
          <w:rFonts w:ascii="Times New Roman" w:eastAsia="Gulim"/>
          <w:sz w:val="24"/>
        </w:rPr>
        <w:t xml:space="preserve">Participants </w:t>
      </w:r>
      <w:r>
        <w:rPr>
          <w:rFonts w:ascii="Times New Roman"/>
          <w:sz w:val="24"/>
        </w:rPr>
        <w:t>c</w:t>
      </w:r>
      <w:r w:rsidRPr="006C2EA3">
        <w:rPr>
          <w:rFonts w:ascii="Times New Roman"/>
          <w:sz w:val="24"/>
        </w:rPr>
        <w:t>haracteristic</w:t>
      </w:r>
      <w:r>
        <w:rPr>
          <w:rFonts w:ascii="Times New Roman"/>
          <w:sz w:val="24"/>
        </w:rPr>
        <w:t>s by the three BMI classifications</w:t>
      </w:r>
    </w:p>
    <w:tbl>
      <w:tblPr>
        <w:tblStyle w:val="PlainTable11"/>
        <w:tblpPr w:leftFromText="142" w:rightFromText="142" w:vertAnchor="page" w:horzAnchor="margin" w:tblpY="2413"/>
        <w:tblW w:w="974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701"/>
        <w:gridCol w:w="1241"/>
      </w:tblGrid>
      <w:tr w:rsidR="003D6D02" w14:paraId="1FBC5214" w14:textId="77777777" w:rsidTr="001B4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DEC92" w14:textId="77777777" w:rsidR="003D6D02" w:rsidRPr="002C3FD2" w:rsidRDefault="003D6D02" w:rsidP="001B4518">
            <w:pPr>
              <w:suppressLineNumbers/>
              <w:rPr>
                <w:rFonts w:ascii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/>
                <w:b w:val="0"/>
                <w:bCs w:val="0"/>
                <w:color w:val="000000"/>
                <w:sz w:val="20"/>
                <w:szCs w:val="20"/>
              </w:rPr>
              <w:t>Characteristic</w:t>
            </w:r>
            <w:r>
              <w:rPr>
                <w:rFonts w:ascii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97A06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Normal weight </w:t>
            </w:r>
          </w:p>
          <w:p w14:paraId="623B21FA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&lt; 25 kg/m</w:t>
            </w: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  <w:p w14:paraId="11935FF2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</w:p>
          <w:p w14:paraId="5DD47E82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3C0638E3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13960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weight</w:t>
            </w:r>
          </w:p>
          <w:p w14:paraId="70C2FAB4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25~29.99 kg/m</w:t>
            </w: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  <w:p w14:paraId="0318BBA3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31396" w14:textId="77777777" w:rsidR="003D6D02" w:rsidRPr="0091039B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039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bese</w:t>
            </w:r>
          </w:p>
          <w:p w14:paraId="30734440" w14:textId="77777777" w:rsidR="003D6D02" w:rsidRPr="0091039B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039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≥ 30 kg/m</w:t>
            </w:r>
            <w:r w:rsidRPr="0091039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91039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  <w:p w14:paraId="510E252A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besity</w:t>
            </w:r>
          </w:p>
          <w:p w14:paraId="26B494E6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8F5F9D">
              <w:rPr>
                <w:rFonts w:ascii="Times New Roman" w:eastAsia="Malgun Gothic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≥</w:t>
            </w: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30 kg/m</w:t>
            </w: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8F5F9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  <w:p w14:paraId="78C110D2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21AF3D41" w14:textId="77777777" w:rsidR="003D6D02" w:rsidRPr="008F5F9D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DAEEB" w14:textId="77777777" w:rsidR="003D6D02" w:rsidRPr="002C3FD2" w:rsidRDefault="003D6D02" w:rsidP="001B4518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2C3FD2">
              <w:rPr>
                <w:rFonts w:ascii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D6D02" w:rsidRPr="001B298D" w14:paraId="7CE0B2E9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5818A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 of participan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74E6B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83D0F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C8B284A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56F6F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6D02" w:rsidRPr="001B298D" w14:paraId="63FD407C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533CA0AF" w14:textId="77777777" w:rsidR="003D6D02" w:rsidRPr="001B298D" w:rsidRDefault="003D6D02" w:rsidP="00C603E9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25(OH)D (nmol/L)</w:t>
            </w:r>
            <w:r w:rsidRPr="001B298D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ED4625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71.6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68.4-74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4A8DAD9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8.1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66.2-70.1)</w:t>
            </w:r>
          </w:p>
        </w:tc>
        <w:tc>
          <w:tcPr>
            <w:tcW w:w="1701" w:type="dxa"/>
            <w:shd w:val="clear" w:color="auto" w:fill="auto"/>
          </w:tcPr>
          <w:p w14:paraId="1CE095C5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9.7 (57.7-61.8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EDE5F5C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:rsidRPr="001B298D" w14:paraId="72362DC1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059FBCD4" w14:textId="77777777" w:rsidR="003D6D02" w:rsidRPr="001B298D" w:rsidRDefault="003D6D02" w:rsidP="00C603E9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(OH)D</w:t>
            </w: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mol/L)</w:t>
            </w:r>
            <w:r w:rsidRPr="001B298D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1BB415" w14:textId="77777777" w:rsidR="003D6D02" w:rsidRPr="001B298D" w:rsidRDefault="003D6D02" w:rsidP="001B4518">
            <w:pPr>
              <w:suppressLineNumbers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5.6 (62.8-68.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D863C5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2.7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60.6-64.8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17843BF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3.9 (52.2-55.7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DCBE5A7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:rsidRPr="001B298D" w14:paraId="169B0379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3862925" w14:textId="77777777" w:rsidR="003D6D02" w:rsidRPr="001B298D" w:rsidRDefault="003D6D02" w:rsidP="00C603E9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(OH)D</w:t>
            </w: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mol/L)</w:t>
            </w:r>
            <w:r w:rsidRPr="001B298D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E536CC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.51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2.31-2.71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741F74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.33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2.17-2.49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1E77BFB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.29 (2.11-2.47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88C3A07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D6D02" w:rsidRPr="001B298D" w14:paraId="15AE00AE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53E10622" w14:textId="77777777" w:rsidR="003D6D02" w:rsidRPr="001B298D" w:rsidRDefault="003D6D02" w:rsidP="00C603E9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stolic blood pressure (mmH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B523A2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2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250387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2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050751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2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8F68DE3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3D6D02" w:rsidRPr="001B298D" w14:paraId="4DCE0037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4F5CC410" w14:textId="77777777" w:rsidR="003D6D02" w:rsidRPr="001B298D" w:rsidRDefault="003D6D02" w:rsidP="00C603E9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stolic blood pressure (mmH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DA8423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9.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E0C02E3" w14:textId="77777777" w:rsidR="003D6D02" w:rsidRPr="001B298D" w:rsidRDefault="003D6D02" w:rsidP="001B4518">
            <w:pPr>
              <w:suppressLineNumbers/>
              <w:ind w:firstLineChars="15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70.6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D7A5F0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70.1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505E279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D6D02" w:rsidRPr="001B298D" w14:paraId="25990CE3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72EB2A06" w14:textId="77777777" w:rsidR="003D6D02" w:rsidRPr="001B298D" w:rsidRDefault="003D6D02" w:rsidP="00C603E9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se pressure (mmH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B82589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57.9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84CE44" w14:textId="77777777" w:rsidR="003D6D02" w:rsidRPr="001B298D" w:rsidRDefault="003D6D02" w:rsidP="001B4518">
            <w:pPr>
              <w:suppressLineNumbers/>
              <w:ind w:firstLineChars="150"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57.5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E9C3D8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58.2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50B17B3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D6D02" w:rsidRPr="001B298D" w14:paraId="62ED7746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7B9038A7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DA56DA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3.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42D085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3.2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466AA9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2.3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776C843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:rsidRPr="001B298D" w14:paraId="2F33ADA5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4B059677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ight (cm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6A2B7F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67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137FED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69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1F8A4E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6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40998B1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D6D02" w:rsidRPr="001B298D" w14:paraId="01D6B650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6C9969C8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ight (k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7C0B80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2.4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D2126E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78.4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19D323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99.9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4C5C301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:rsidRPr="001B298D" w14:paraId="0A9AF6C5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51CD057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ysical activity (METs-h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7152B4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41.9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.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7E9D9A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47.3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3.0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711176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39.1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7B7A0A6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3D6D02" w:rsidRPr="001B298D" w14:paraId="03B230CF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75F99DB5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energy intake (kca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242729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89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FF13DA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01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A988BB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00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7EF5590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D6D02" w:rsidRPr="001B298D" w14:paraId="63FB747F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66073137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potassium (m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F7F7C7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74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E95D3F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79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AAE619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75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54A0700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3D6D02" w:rsidRPr="001B298D" w14:paraId="64F27199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40B122C0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calcium (m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8EE7D4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89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60A62E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92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D3F758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92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7C4D37E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3D6D02" w:rsidRPr="001B298D" w14:paraId="77655877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43FCD8D8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magnesium (m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179D46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99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2F97938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99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AC3DAD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9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4.3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5C6D1A4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D6D02" w:rsidRPr="001B298D" w14:paraId="6BAB48AD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05FFCFE9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sodium (m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D7C8BB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310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3C726C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328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FE4D76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344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9EE7280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:rsidRPr="001B298D" w14:paraId="50680F62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5100D2F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vitamin D (mc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D6931F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4.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D6FE4E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5.2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E6BB7F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4.6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9B3C3B8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3D6D02" w:rsidRPr="001B298D" w14:paraId="4456E886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4322FC84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total fat (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3E2C98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70.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41987C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77.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83C202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80.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8B6B552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:rsidRPr="001B298D" w14:paraId="05EE3401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55233F6F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saturated fat (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456E99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2.8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6B0C54A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5.3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8D7C54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6.1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CE77130" w14:textId="77777777" w:rsidR="003D6D02" w:rsidRPr="001B298D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:rsidRPr="001B298D" w14:paraId="1119D2FB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1E4DBDB1" w14:textId="77777777" w:rsidR="003D6D02" w:rsidRPr="001B298D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cholesterol (m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72F30A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40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FE281E6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81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8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9E4865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292 (</w:t>
            </w:r>
            <w:r w:rsidRPr="001B298D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6.7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64C1DA3" w14:textId="77777777" w:rsidR="003D6D02" w:rsidRPr="001B298D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98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14:paraId="4FD8BF61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6BF95B7" w14:textId="77777777" w:rsidR="003D6D02" w:rsidRPr="002C3FD2" w:rsidRDefault="003D6D02" w:rsidP="001B4518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ace/Ethnicity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DF5F9B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A6373C7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45D9B84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26240B78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14:paraId="5C83CB7F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4932BC56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700FC0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1910CA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  <w:shd w:val="clear" w:color="auto" w:fill="auto"/>
          </w:tcPr>
          <w:p w14:paraId="74A5FFA1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F4CB335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46BBFF26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4722BFC5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23D357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86F843A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701" w:type="dxa"/>
            <w:shd w:val="clear" w:color="auto" w:fill="auto"/>
          </w:tcPr>
          <w:p w14:paraId="793073D1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2D81575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4714D331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35381FE2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exican American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2BFB17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4C80F7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shd w:val="clear" w:color="auto" w:fill="auto"/>
          </w:tcPr>
          <w:p w14:paraId="68FC54E0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3510AB7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0F5EACB3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04F6C7EF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Other ethnicity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60DA18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9B7C06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01" w:type="dxa"/>
            <w:shd w:val="clear" w:color="auto" w:fill="auto"/>
          </w:tcPr>
          <w:p w14:paraId="27F1B997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F698D4D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791EBC35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3E140DE5" w14:textId="77777777" w:rsidR="003D6D02" w:rsidRPr="002C3FD2" w:rsidRDefault="003D6D02" w:rsidP="001B4518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lcohol consumptio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65CCE1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671A08A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028AEF1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73CC2119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14:paraId="13145868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B272E79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2E9D1E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4E547A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01" w:type="dxa"/>
            <w:shd w:val="clear" w:color="auto" w:fill="auto"/>
          </w:tcPr>
          <w:p w14:paraId="540B9839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BDB9C9F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2555C5B0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0E903CB1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&lt; once a wee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74FA89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BC485C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701" w:type="dxa"/>
            <w:shd w:val="clear" w:color="auto" w:fill="auto"/>
          </w:tcPr>
          <w:p w14:paraId="6A30F585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347D225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320C9A46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668DA84F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1-2 days/week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7EC174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D0686B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701" w:type="dxa"/>
            <w:shd w:val="clear" w:color="auto" w:fill="auto"/>
          </w:tcPr>
          <w:p w14:paraId="26428C37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209EE6C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6596592B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8873EA1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-4 days/wee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7A801A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914893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shd w:val="clear" w:color="auto" w:fill="auto"/>
          </w:tcPr>
          <w:p w14:paraId="1D9A1528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B2A6CA2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4C3E0829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53E7AA0D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≥</w:t>
            </w: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 days/wee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738FFB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679987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01" w:type="dxa"/>
            <w:shd w:val="clear" w:color="auto" w:fill="auto"/>
          </w:tcPr>
          <w:p w14:paraId="5E79A7EF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C2C5822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7ADF3426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02CBF7D2" w14:textId="77777777" w:rsidR="003D6D02" w:rsidRPr="002C3FD2" w:rsidRDefault="003D6D02" w:rsidP="001B4518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moking status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EEEE7B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A3FD18F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D572282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32D39A9C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14:paraId="0E1C60CC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5FE0A212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B66794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BB066D7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701" w:type="dxa"/>
            <w:shd w:val="clear" w:color="auto" w:fill="auto"/>
          </w:tcPr>
          <w:p w14:paraId="79662A48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F7106BD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00BB3BED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71BA274E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82DA31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F95134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701" w:type="dxa"/>
            <w:shd w:val="clear" w:color="auto" w:fill="auto"/>
          </w:tcPr>
          <w:p w14:paraId="4AAD3C10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2E61B89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705B1A93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9F6AEF8" w14:textId="77777777" w:rsidR="003D6D02" w:rsidRPr="002C3FD2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A31896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F33C8C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01" w:type="dxa"/>
            <w:shd w:val="clear" w:color="auto" w:fill="auto"/>
          </w:tcPr>
          <w:p w14:paraId="7C66A770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9327910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D02" w14:paraId="6E9EA5D1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72176958" w14:textId="77777777" w:rsidR="003D6D02" w:rsidRPr="002A13B3" w:rsidRDefault="003D6D02" w:rsidP="001B4518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ason of examinatio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313D33" w14:textId="77777777" w:rsidR="003D6D02" w:rsidRPr="002A13B3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705741F" w14:textId="77777777" w:rsidR="003D6D02" w:rsidRPr="002A13B3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7446B47" w14:textId="77777777" w:rsidR="003D6D02" w:rsidRPr="002A13B3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16D46E78" w14:textId="77777777" w:rsidR="003D6D02" w:rsidRPr="002A13B3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3D6D02" w14:paraId="489C286B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574C33EB" w14:textId="77777777" w:rsidR="003D6D02" w:rsidRPr="002A13B3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vember-Apri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7094EA" w14:textId="77777777" w:rsidR="003D6D02" w:rsidRPr="002A13B3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0DA6FA" w14:textId="77777777" w:rsidR="003D6D02" w:rsidRPr="002A13B3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1701" w:type="dxa"/>
            <w:shd w:val="clear" w:color="auto" w:fill="auto"/>
          </w:tcPr>
          <w:p w14:paraId="61CBBA15" w14:textId="77777777" w:rsidR="003D6D02" w:rsidRPr="002A13B3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A1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FAE9BCE" w14:textId="77777777" w:rsidR="003D6D02" w:rsidRPr="002A13B3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D02" w14:paraId="7C995BA2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9C77101" w14:textId="77777777" w:rsidR="003D6D02" w:rsidRPr="002A13B3" w:rsidRDefault="003D6D02" w:rsidP="001B4518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y-October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470EEC" w14:textId="77777777" w:rsidR="003D6D02" w:rsidRPr="002A13B3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147297" w14:textId="77777777" w:rsidR="003D6D02" w:rsidRPr="002A13B3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701" w:type="dxa"/>
            <w:shd w:val="clear" w:color="auto" w:fill="auto"/>
          </w:tcPr>
          <w:p w14:paraId="037CD231" w14:textId="77777777" w:rsidR="003D6D02" w:rsidRPr="002A13B3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2A1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6985247" w14:textId="77777777" w:rsidR="003D6D02" w:rsidRPr="002A13B3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D02" w14:paraId="156DE7AE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25D60FF" w14:textId="77777777" w:rsidR="003D6D02" w:rsidRPr="002C3FD2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5ED5F3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842B7C7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291015E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1FEE5635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D6D02" w14:paraId="1646A6B4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345DA912" w14:textId="77777777" w:rsidR="003D6D02" w:rsidRPr="002C3FD2" w:rsidRDefault="003D6D02" w:rsidP="00C603E9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&lt;</w:t>
            </w: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>9</w:t>
            </w: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vertAlign w:val="superscript"/>
                <w:lang w:val="en"/>
              </w:rPr>
              <w:t>th</w:t>
            </w: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 w:val="0"/>
                <w:bCs w:val="0"/>
                <w:sz w:val="20"/>
                <w:szCs w:val="20"/>
                <w:lang w:val="en"/>
              </w:rPr>
              <w:t>g</w:t>
            </w: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 xml:space="preserve">rade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2BED7C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426EA3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701" w:type="dxa"/>
            <w:shd w:val="clear" w:color="auto" w:fill="auto"/>
          </w:tcPr>
          <w:p w14:paraId="479B2CB8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70F6FF4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D02" w14:paraId="1EF24A4E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F7610AC" w14:textId="77777777" w:rsidR="003D6D02" w:rsidRPr="002C3FD2" w:rsidRDefault="003D6D02" w:rsidP="00C603E9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3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"/>
              </w:rPr>
              <w:t>≤</w:t>
            </w: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 xml:space="preserve">High school </w:t>
            </w:r>
            <w:r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>g</w:t>
            </w: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>radu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6A62AF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58C95D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1" w:type="dxa"/>
            <w:shd w:val="clear" w:color="auto" w:fill="auto"/>
          </w:tcPr>
          <w:p w14:paraId="5C31BCF1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B2A4051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D02" w14:paraId="665D8B8F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501954F2" w14:textId="77777777" w:rsidR="003D6D02" w:rsidRPr="002C3FD2" w:rsidRDefault="003D6D02" w:rsidP="00C603E9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 xml:space="preserve">&gt;High school </w:t>
            </w:r>
            <w:r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>g</w:t>
            </w:r>
            <w:r w:rsidRPr="002C3FD2">
              <w:rPr>
                <w:rFonts w:ascii="Times New Roman" w:eastAsia="Malgun Gothic" w:hAnsi="Times New Roman" w:cs="Times New Roman"/>
                <w:b w:val="0"/>
                <w:bCs w:val="0"/>
                <w:sz w:val="20"/>
                <w:szCs w:val="20"/>
                <w:lang w:val="en"/>
              </w:rPr>
              <w:t>radu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DCB41C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F67B1B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01" w:type="dxa"/>
            <w:shd w:val="clear" w:color="auto" w:fill="auto"/>
          </w:tcPr>
          <w:p w14:paraId="09DD61B3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CF9CDEC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D02" w14:paraId="28C4EA4D" w14:textId="77777777" w:rsidTr="001B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DBFC8F6" w14:textId="77777777" w:rsidR="003D6D02" w:rsidRPr="002C3FD2" w:rsidRDefault="003D6D02" w:rsidP="00C603E9">
            <w:pPr>
              <w:suppressLineNumbers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8D614E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DAC24F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701" w:type="dxa"/>
            <w:shd w:val="clear" w:color="auto" w:fill="auto"/>
          </w:tcPr>
          <w:p w14:paraId="3E5D036D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1594551" w14:textId="77777777" w:rsidR="003D6D02" w:rsidRPr="002C3FD2" w:rsidRDefault="003D6D02" w:rsidP="001B451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D6D02" w14:paraId="151462C0" w14:textId="77777777" w:rsidTr="001B4518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255D5674" w14:textId="77777777" w:rsidR="003D6D02" w:rsidRPr="002C3FD2" w:rsidRDefault="003D6D02" w:rsidP="001B4518">
            <w:pPr>
              <w:suppressLineNumbers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2C3FD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CA68C0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214199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701" w:type="dxa"/>
            <w:shd w:val="clear" w:color="auto" w:fill="auto"/>
          </w:tcPr>
          <w:p w14:paraId="0EDE7F19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8BEA6DF" w14:textId="77777777" w:rsidR="003D6D02" w:rsidRPr="002C3FD2" w:rsidRDefault="003D6D02" w:rsidP="001B451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FD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14:paraId="4A1D19E5" w14:textId="77777777" w:rsidR="003D6D02" w:rsidRDefault="003D6D02" w:rsidP="003D6D02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vertAlign w:val="superscript"/>
        </w:rPr>
      </w:pPr>
    </w:p>
    <w:p w14:paraId="59773E3B" w14:textId="77777777" w:rsidR="003D6D02" w:rsidRPr="00AE742F" w:rsidRDefault="003D6D02" w:rsidP="003D6D02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18"/>
        </w:rPr>
      </w:pPr>
      <w:r w:rsidRPr="00AE742F">
        <w:rPr>
          <w:rFonts w:ascii="Times New Roman" w:eastAsia="Malgun Gothic" w:hAnsi="Times New Roman" w:cs="Times New Roman"/>
          <w:color w:val="000000"/>
          <w:sz w:val="18"/>
          <w:vertAlign w:val="superscript"/>
        </w:rPr>
        <w:t>§</w:t>
      </w:r>
      <w:r w:rsidRPr="00AE742F">
        <w:rPr>
          <w:rFonts w:ascii="Times New Roman" w:eastAsia="Malgun Gothic" w:hAnsi="Times New Roman" w:cs="Times New Roman"/>
          <w:sz w:val="18"/>
        </w:rPr>
        <w:t>Geometric means (95% confidence interval) are presented.</w:t>
      </w:r>
      <w:r w:rsidRPr="00AE742F">
        <w:rPr>
          <w:rFonts w:ascii="Times New Roman" w:eastAsia="Malgun Gothic" w:hAnsi="Times New Roman" w:cs="Times New Roman"/>
          <w:color w:val="000000"/>
          <w:sz w:val="18"/>
        </w:rPr>
        <w:t xml:space="preserve">                                         </w:t>
      </w:r>
    </w:p>
    <w:p w14:paraId="4E9B47AE" w14:textId="77777777" w:rsidR="003D6D02" w:rsidRDefault="003D6D02" w:rsidP="003D6D02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  <w:r w:rsidRPr="00AE742F">
        <w:rPr>
          <w:rFonts w:ascii="Times New Roman" w:eastAsia="Malgun Gothic" w:hAnsi="Times New Roman" w:cs="Times New Roman"/>
          <w:color w:val="000000"/>
          <w:sz w:val="18"/>
          <w:szCs w:val="20"/>
        </w:rPr>
        <w:t>Survey t-test for continuous variables and survey (Rao-Scott) χ</w:t>
      </w:r>
      <w:r w:rsidRPr="00AE742F">
        <w:rPr>
          <w:rFonts w:ascii="Times New Roman" w:eastAsia="Malgun Gothic" w:hAnsi="Times New Roman" w:cs="Times New Roman"/>
          <w:color w:val="000000"/>
          <w:sz w:val="18"/>
          <w:szCs w:val="20"/>
          <w:vertAlign w:val="superscript"/>
        </w:rPr>
        <w:t xml:space="preserve">2 </w:t>
      </w:r>
      <w:r w:rsidRPr="00AE742F">
        <w:rPr>
          <w:rFonts w:ascii="Times New Roman" w:eastAsia="Malgun Gothic" w:hAnsi="Times New Roman" w:cs="Times New Roman"/>
          <w:color w:val="000000"/>
          <w:sz w:val="18"/>
          <w:szCs w:val="20"/>
        </w:rPr>
        <w:t>test for categorical variables were used</w:t>
      </w:r>
      <w:r>
        <w:rPr>
          <w:rFonts w:ascii="Times New Roman" w:eastAsia="Malgun Gothic" w:hAnsi="Times New Roman" w:cs="Times New Roman"/>
          <w:color w:val="000000"/>
          <w:sz w:val="18"/>
          <w:szCs w:val="20"/>
        </w:rPr>
        <w:t>.</w:t>
      </w:r>
    </w:p>
    <w:p w14:paraId="3619CDC8" w14:textId="77777777" w:rsidR="003D6D02" w:rsidRDefault="003D6D02" w:rsidP="003D6D02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3A362F1F" w14:textId="77777777" w:rsidR="003D6D02" w:rsidRDefault="003D6D02" w:rsidP="009F20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ABD368" w14:textId="7B97162F" w:rsidR="00A05E23" w:rsidRDefault="00A05E23" w:rsidP="009F20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0249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073BF5">
        <w:rPr>
          <w:rFonts w:ascii="Times New Roman" w:hAnsi="Times New Roman" w:cs="Times New Roman"/>
          <w:sz w:val="24"/>
          <w:szCs w:val="24"/>
        </w:rPr>
        <w:t>2</w:t>
      </w:r>
      <w:r w:rsidRPr="00502496">
        <w:rPr>
          <w:rFonts w:ascii="Times New Roman" w:hAnsi="Times New Roman" w:cs="Times New Roman"/>
          <w:sz w:val="24"/>
          <w:szCs w:val="24"/>
        </w:rPr>
        <w:t xml:space="preserve">. Adjusted multiple logistic regression and 95% CIs of </w:t>
      </w:r>
      <w:r w:rsidRPr="00502496">
        <w:rPr>
          <w:rFonts w:ascii="Times New Roman" w:hAnsi="Times New Roman" w:cs="Times New Roman" w:hint="eastAsia"/>
          <w:sz w:val="24"/>
          <w:szCs w:val="24"/>
        </w:rPr>
        <w:t>h</w:t>
      </w:r>
      <w:r w:rsidRPr="00502496">
        <w:rPr>
          <w:rFonts w:ascii="Times New Roman" w:hAnsi="Times New Roman" w:cs="Times New Roman"/>
          <w:sz w:val="24"/>
          <w:szCs w:val="24"/>
        </w:rPr>
        <w:t xml:space="preserve">igh pulse pressure by </w:t>
      </w:r>
      <w:r>
        <w:rPr>
          <w:rFonts w:ascii="Times New Roman" w:hAnsi="Times New Roman" w:cs="Times New Roman"/>
          <w:sz w:val="24"/>
          <w:szCs w:val="24"/>
        </w:rPr>
        <w:t xml:space="preserve">vitamin D concentrations in subjects classified by three </w:t>
      </w:r>
      <w:r w:rsidRPr="00502496">
        <w:rPr>
          <w:rFonts w:ascii="Times New Roman"/>
          <w:sz w:val="24"/>
        </w:rPr>
        <w:t xml:space="preserve">BMI </w:t>
      </w:r>
      <w:r>
        <w:rPr>
          <w:rFonts w:ascii="Times New Roman" w:hint="eastAsia"/>
          <w:sz w:val="24"/>
        </w:rPr>
        <w:t>c</w:t>
      </w:r>
      <w:r>
        <w:rPr>
          <w:rFonts w:ascii="Times New Roman"/>
          <w:sz w:val="24"/>
        </w:rPr>
        <w:t>lassifications</w:t>
      </w:r>
    </w:p>
    <w:p w14:paraId="5D1EEBE9" w14:textId="77777777" w:rsidR="00A05E23" w:rsidRDefault="00A05E23" w:rsidP="009F20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D17EBE" w14:textId="01632F40" w:rsidR="009F201D" w:rsidRDefault="009F201D" w:rsidP="009F20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Y="2617"/>
        <w:tblW w:w="87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3"/>
        <w:gridCol w:w="4464"/>
      </w:tblGrid>
      <w:tr w:rsidR="00372B9D" w:rsidRPr="00BF4828" w14:paraId="5750CB6F" w14:textId="77777777" w:rsidTr="00A05E23">
        <w:trPr>
          <w:trHeight w:val="160"/>
        </w:trPr>
        <w:tc>
          <w:tcPr>
            <w:tcW w:w="4283" w:type="dxa"/>
            <w:tcBorders>
              <w:bottom w:val="nil"/>
            </w:tcBorders>
            <w:vAlign w:val="center"/>
          </w:tcPr>
          <w:p w14:paraId="0E148EC1" w14:textId="77777777" w:rsidR="00372B9D" w:rsidRPr="00BD2FD2" w:rsidRDefault="00372B9D" w:rsidP="00D95E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F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classifications</w:t>
            </w:r>
          </w:p>
        </w:tc>
        <w:tc>
          <w:tcPr>
            <w:tcW w:w="4464" w:type="dxa"/>
            <w:tcBorders>
              <w:bottom w:val="single" w:sz="4" w:space="0" w:color="auto"/>
            </w:tcBorders>
          </w:tcPr>
          <w:p w14:paraId="45B54CD1" w14:textId="77777777" w:rsidR="00372B9D" w:rsidRPr="00BF4828" w:rsidRDefault="00372B9D" w:rsidP="00A05E2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F482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 PP</w:t>
            </w:r>
          </w:p>
        </w:tc>
      </w:tr>
      <w:tr w:rsidR="00372B9D" w:rsidRPr="00BF4828" w14:paraId="1EF99C5E" w14:textId="77777777" w:rsidTr="00A05E23">
        <w:trPr>
          <w:trHeight w:val="160"/>
        </w:trPr>
        <w:tc>
          <w:tcPr>
            <w:tcW w:w="4283" w:type="dxa"/>
            <w:tcBorders>
              <w:top w:val="nil"/>
              <w:bottom w:val="single" w:sz="4" w:space="0" w:color="auto"/>
            </w:tcBorders>
            <w:vAlign w:val="center"/>
          </w:tcPr>
          <w:p w14:paraId="5199558A" w14:textId="77777777" w:rsidR="00372B9D" w:rsidRPr="00BF4828" w:rsidRDefault="00372B9D" w:rsidP="00A05E23">
            <w:pPr>
              <w:spacing w:line="240" w:lineRule="auto"/>
              <w:ind w:firstLineChars="50" w:firstLine="9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Total 25</w:t>
            </w:r>
            <w:r w:rsidRPr="00BD2FD2">
              <w:rPr>
                <w:rFonts w:ascii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OH</w:t>
            </w:r>
            <w:r w:rsidRPr="00BD2FD2">
              <w:rPr>
                <w:rFonts w:ascii="Times New Roman"/>
                <w:bCs/>
                <w:color w:val="000000" w:themeColor="text1"/>
                <w:sz w:val="18"/>
                <w:szCs w:val="18"/>
              </w:rPr>
              <w:t>)</w:t>
            </w: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640B0B">
              <w:rPr>
                <w:rFonts w:ascii="Times New Roman"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35E69" w14:textId="77777777" w:rsidR="00372B9D" w:rsidRPr="002270B9" w:rsidRDefault="00372B9D" w:rsidP="00A05E2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ully adjusted model </w:t>
            </w:r>
          </w:p>
        </w:tc>
      </w:tr>
      <w:tr w:rsidR="00372B9D" w:rsidRPr="00BF4828" w14:paraId="60450A40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68F07ACB" w14:textId="77777777" w:rsidR="00372B9D" w:rsidRPr="00A871F5" w:rsidRDefault="00372B9D" w:rsidP="00C603E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ormal weight </w:t>
            </w:r>
            <w:r w:rsidRPr="00A17A8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&lt; 25 kg/m</w:t>
            </w:r>
            <w:r w:rsidRPr="00EC02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17A8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464" w:type="dxa"/>
            <w:vAlign w:val="center"/>
          </w:tcPr>
          <w:p w14:paraId="6CA3BAE0" w14:textId="77777777" w:rsidR="00372B9D" w:rsidRPr="00A871F5" w:rsidRDefault="00372B9D" w:rsidP="00A05E23">
            <w:pPr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372B9D" w:rsidRPr="00BF4828" w14:paraId="11D312D9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53A72239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4464" w:type="dxa"/>
            <w:vAlign w:val="center"/>
          </w:tcPr>
          <w:p w14:paraId="4DD8D0E7" w14:textId="77777777" w:rsidR="00372B9D" w:rsidRPr="00A871F5" w:rsidRDefault="00372B9D" w:rsidP="00A05E2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372B9D" w:rsidRPr="00BF4828" w14:paraId="72605065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6986DC02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4464" w:type="dxa"/>
            <w:vAlign w:val="center"/>
          </w:tcPr>
          <w:p w14:paraId="75B31602" w14:textId="77777777" w:rsidR="00372B9D" w:rsidRPr="00A871F5" w:rsidRDefault="00372B9D" w:rsidP="00A05E23">
            <w:pPr>
              <w:spacing w:line="240" w:lineRule="auto"/>
              <w:ind w:firstLineChars="800" w:firstLine="144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7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0, 1.06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  <w:r w:rsidRPr="003C0C0A">
              <w:rPr>
                <w:rFonts w:ascii="Times New Roman" w:eastAsia="Malgun Gothic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72B9D" w:rsidRPr="00BF4828" w14:paraId="278860FF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73F934B0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4464" w:type="dxa"/>
            <w:vAlign w:val="center"/>
          </w:tcPr>
          <w:p w14:paraId="3A6749D6" w14:textId="77777777" w:rsidR="00372B9D" w:rsidRPr="00A871F5" w:rsidRDefault="00372B9D" w:rsidP="00A05E23">
            <w:pPr>
              <w:spacing w:line="240" w:lineRule="auto"/>
              <w:ind w:firstLineChars="800" w:firstLine="144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8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, 0.67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  <w:r w:rsidRPr="0092028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72B9D" w:rsidRPr="00BF4828" w14:paraId="4C99AC56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35FDF0B4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4464" w:type="dxa"/>
            <w:vAlign w:val="center"/>
          </w:tcPr>
          <w:p w14:paraId="6A07E99A" w14:textId="77777777" w:rsidR="00372B9D" w:rsidRPr="00A871F5" w:rsidRDefault="00372B9D" w:rsidP="00A05E2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372B9D" w:rsidRPr="00BF4828" w14:paraId="1C2BF6AC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3E752E97" w14:textId="77777777" w:rsidR="00372B9D" w:rsidRPr="00A871F5" w:rsidRDefault="00372B9D" w:rsidP="00C603E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Overweight </w:t>
            </w:r>
            <w:r w:rsidRPr="00A17A8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25~29.99 kg/m</w:t>
            </w:r>
            <w:r w:rsidRPr="00EC026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17A8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464" w:type="dxa"/>
            <w:vAlign w:val="center"/>
          </w:tcPr>
          <w:p w14:paraId="30893E68" w14:textId="77777777" w:rsidR="00372B9D" w:rsidRPr="00A871F5" w:rsidRDefault="00372B9D" w:rsidP="00A05E23">
            <w:pPr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372B9D" w:rsidRPr="00BF4828" w14:paraId="4F26A28B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5DA2E49F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4464" w:type="dxa"/>
            <w:vAlign w:val="center"/>
          </w:tcPr>
          <w:p w14:paraId="4D29942F" w14:textId="77777777" w:rsidR="00372B9D" w:rsidRPr="00A871F5" w:rsidRDefault="00372B9D" w:rsidP="00A05E2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372B9D" w:rsidRPr="00BF4828" w14:paraId="2E6CB6F0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183695AD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4464" w:type="dxa"/>
            <w:vAlign w:val="center"/>
          </w:tcPr>
          <w:p w14:paraId="0118C5E6" w14:textId="77777777" w:rsidR="00372B9D" w:rsidRPr="00A871F5" w:rsidRDefault="00372B9D" w:rsidP="00A05E23">
            <w:pPr>
              <w:spacing w:line="240" w:lineRule="auto"/>
              <w:ind w:firstLineChars="800" w:firstLine="144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8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2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4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372B9D" w:rsidRPr="00BF4828" w14:paraId="2D3F161E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1BB2D960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4464" w:type="dxa"/>
            <w:vAlign w:val="center"/>
          </w:tcPr>
          <w:p w14:paraId="374A0218" w14:textId="77777777" w:rsidR="00372B9D" w:rsidRPr="00A871F5" w:rsidRDefault="00372B9D" w:rsidP="00A05E23">
            <w:pPr>
              <w:spacing w:line="240" w:lineRule="auto"/>
              <w:ind w:firstLineChars="800" w:firstLine="144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2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0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0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372B9D" w:rsidRPr="00BF4828" w14:paraId="2E2AC8B8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68405251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4464" w:type="dxa"/>
            <w:vAlign w:val="center"/>
          </w:tcPr>
          <w:p w14:paraId="06A2C9F7" w14:textId="77777777" w:rsidR="00372B9D" w:rsidRPr="00A871F5" w:rsidRDefault="00372B9D" w:rsidP="00A05E2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95</w:t>
            </w:r>
          </w:p>
        </w:tc>
      </w:tr>
      <w:tr w:rsidR="00372B9D" w:rsidRPr="00BF4828" w14:paraId="6283A27F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3A631954" w14:textId="77777777" w:rsidR="00372B9D" w:rsidRPr="00A17A8C" w:rsidRDefault="00372B9D" w:rsidP="00C603E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bese</w:t>
            </w:r>
            <w:r w:rsidRPr="00A17A8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EC0265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EC02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kg/m</w:t>
            </w:r>
            <w:r w:rsidRPr="00EC026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C02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64" w:type="dxa"/>
            <w:vAlign w:val="center"/>
          </w:tcPr>
          <w:p w14:paraId="06CF873B" w14:textId="77777777" w:rsidR="00372B9D" w:rsidRPr="00A871F5" w:rsidRDefault="00372B9D" w:rsidP="00A05E23">
            <w:pPr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372B9D" w:rsidRPr="00BF4828" w14:paraId="34FCD34B" w14:textId="77777777" w:rsidTr="00A05E23">
        <w:trPr>
          <w:trHeight w:val="160"/>
        </w:trPr>
        <w:tc>
          <w:tcPr>
            <w:tcW w:w="4283" w:type="dxa"/>
            <w:vAlign w:val="center"/>
          </w:tcPr>
          <w:p w14:paraId="6EFDC796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4464" w:type="dxa"/>
            <w:vAlign w:val="center"/>
          </w:tcPr>
          <w:p w14:paraId="18DEC373" w14:textId="77777777" w:rsidR="00372B9D" w:rsidRPr="00A871F5" w:rsidRDefault="00372B9D" w:rsidP="00A05E2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372B9D" w:rsidRPr="00BF4828" w14:paraId="0B716628" w14:textId="77777777" w:rsidTr="00A05E23">
        <w:trPr>
          <w:trHeight w:val="160"/>
        </w:trPr>
        <w:tc>
          <w:tcPr>
            <w:tcW w:w="4283" w:type="dxa"/>
            <w:tcBorders>
              <w:bottom w:val="nil"/>
            </w:tcBorders>
            <w:vAlign w:val="center"/>
          </w:tcPr>
          <w:p w14:paraId="6242A6C8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4464" w:type="dxa"/>
            <w:tcBorders>
              <w:bottom w:val="nil"/>
            </w:tcBorders>
            <w:vAlign w:val="center"/>
          </w:tcPr>
          <w:p w14:paraId="32052BE3" w14:textId="77777777" w:rsidR="00372B9D" w:rsidRPr="00A871F5" w:rsidRDefault="00372B9D" w:rsidP="00A05E23">
            <w:pPr>
              <w:spacing w:line="240" w:lineRule="auto"/>
              <w:ind w:firstLineChars="800" w:firstLine="144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1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8, 1.24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372B9D" w:rsidRPr="00BF4828" w14:paraId="2D76CF78" w14:textId="77777777" w:rsidTr="00A05E23">
        <w:trPr>
          <w:trHeight w:val="160"/>
        </w:trPr>
        <w:tc>
          <w:tcPr>
            <w:tcW w:w="4283" w:type="dxa"/>
            <w:tcBorders>
              <w:top w:val="nil"/>
            </w:tcBorders>
            <w:vAlign w:val="center"/>
          </w:tcPr>
          <w:p w14:paraId="1868B2F9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4464" w:type="dxa"/>
            <w:tcBorders>
              <w:top w:val="nil"/>
            </w:tcBorders>
            <w:vAlign w:val="center"/>
          </w:tcPr>
          <w:p w14:paraId="03A6B4E8" w14:textId="77777777" w:rsidR="00372B9D" w:rsidRPr="00A871F5" w:rsidRDefault="00372B9D" w:rsidP="00A05E23">
            <w:pPr>
              <w:spacing w:line="240" w:lineRule="auto"/>
              <w:ind w:firstLineChars="800" w:firstLine="144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9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6, 1.12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372B9D" w:rsidRPr="00BF4828" w14:paraId="3131B523" w14:textId="77777777" w:rsidTr="00A05E23">
        <w:trPr>
          <w:trHeight w:val="160"/>
        </w:trPr>
        <w:tc>
          <w:tcPr>
            <w:tcW w:w="4283" w:type="dxa"/>
            <w:tcBorders>
              <w:top w:val="nil"/>
              <w:bottom w:val="single" w:sz="4" w:space="0" w:color="auto"/>
            </w:tcBorders>
            <w:vAlign w:val="center"/>
          </w:tcPr>
          <w:p w14:paraId="4202085C" w14:textId="77777777" w:rsidR="00372B9D" w:rsidRPr="00A871F5" w:rsidRDefault="00372B9D" w:rsidP="00A05E23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4464" w:type="dxa"/>
            <w:tcBorders>
              <w:top w:val="nil"/>
              <w:bottom w:val="single" w:sz="4" w:space="0" w:color="auto"/>
            </w:tcBorders>
            <w:vAlign w:val="center"/>
          </w:tcPr>
          <w:p w14:paraId="63077C20" w14:textId="77777777" w:rsidR="00372B9D" w:rsidRPr="00A871F5" w:rsidRDefault="00372B9D" w:rsidP="00A05E2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18</w:t>
            </w:r>
          </w:p>
        </w:tc>
      </w:tr>
    </w:tbl>
    <w:p w14:paraId="639E3C96" w14:textId="5983291D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0BBAD59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4173BD8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8A7288E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ABCA6CE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53A5550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81CF779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FC5900A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AF61A93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43C25B0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7A9DABD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4DCE620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D1ED8F3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0109C76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D660621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1BEE1E0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3AE666F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80E6F28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7B53047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57011D3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F0A506F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5B1B232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7AED8BE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FB04663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7468ECF" w14:textId="77777777" w:rsidR="003D2275" w:rsidRDefault="003D2275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1F81856" w14:textId="4302A37B" w:rsidR="009F201D" w:rsidRPr="00920284" w:rsidRDefault="009F201D" w:rsidP="009F201D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9202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20284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3C0C0A">
        <w:rPr>
          <w:rFonts w:ascii="Times New Roman" w:eastAsia="Malgun Gothic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20284">
        <w:rPr>
          <w:rFonts w:ascii="Times New Roman" w:hAnsi="Times New Roman" w:cs="Times New Roman"/>
          <w:sz w:val="18"/>
          <w:szCs w:val="18"/>
        </w:rPr>
        <w:t xml:space="preserve">&lt;0.1 compared with vitamin </w:t>
      </w:r>
      <w:r>
        <w:rPr>
          <w:rFonts w:ascii="Times New Roman" w:hAnsi="Times New Roman" w:cs="Times New Roman"/>
          <w:sz w:val="18"/>
          <w:szCs w:val="18"/>
        </w:rPr>
        <w:t xml:space="preserve">D </w:t>
      </w:r>
      <w:r w:rsidRPr="00920284">
        <w:rPr>
          <w:rFonts w:ascii="Times New Roman" w:hAnsi="Times New Roman" w:cs="Times New Roman"/>
          <w:sz w:val="18"/>
          <w:szCs w:val="18"/>
        </w:rPr>
        <w:t>levels &lt; 50 nmol/L.</w:t>
      </w:r>
    </w:p>
    <w:p w14:paraId="05CA88DE" w14:textId="77777777" w:rsidR="009F201D" w:rsidRDefault="009F201D" w:rsidP="009F201D">
      <w:pPr>
        <w:spacing w:line="240" w:lineRule="auto"/>
        <w:contextualSpacing/>
        <w:rPr>
          <w:rFonts w:ascii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ully adjusted model </w:t>
      </w:r>
      <w:r w:rsidRPr="00BE76C0">
        <w:rPr>
          <w:rFonts w:ascii="Times New Roman"/>
          <w:sz w:val="18"/>
          <w:szCs w:val="18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</w:rPr>
        <w:t xml:space="preserve">age, sex, </w:t>
      </w:r>
      <w:r>
        <w:rPr>
          <w:rFonts w:ascii="Times New Roman" w:eastAsia="Malgun Gothic" w:hAnsi="Times New Roman" w:cs="Times New Roman"/>
          <w:sz w:val="18"/>
          <w:szCs w:val="18"/>
        </w:rPr>
        <w:t>and race/ethnicity,</w:t>
      </w:r>
      <w:r>
        <w:rPr>
          <w:rFonts w:ascii="Times New Roman"/>
          <w:sz w:val="18"/>
          <w:szCs w:val="18"/>
        </w:rPr>
        <w:t xml:space="preserve"> education, </w:t>
      </w:r>
      <w:r w:rsidRPr="00BE76C0">
        <w:rPr>
          <w:rFonts w:ascii="Times New Roman"/>
          <w:sz w:val="18"/>
          <w:szCs w:val="18"/>
        </w:rPr>
        <w:t>season of examination, physical activity, alcohol consumption, smoking status</w:t>
      </w:r>
      <w:r>
        <w:rPr>
          <w:rFonts w:ascii="Times New Roman"/>
          <w:sz w:val="18"/>
          <w:szCs w:val="18"/>
        </w:rPr>
        <w:t xml:space="preserve">, </w:t>
      </w:r>
      <w:r w:rsidRPr="00BE76C0">
        <w:rPr>
          <w:rFonts w:ascii="Times New Roman"/>
          <w:sz w:val="18"/>
          <w:szCs w:val="18"/>
        </w:rPr>
        <w:t>dietar</w:t>
      </w:r>
      <w:r>
        <w:rPr>
          <w:rFonts w:ascii="Times New Roman"/>
          <w:sz w:val="18"/>
          <w:szCs w:val="18"/>
        </w:rPr>
        <w:t>y covariates (intakes of total energy</w:t>
      </w:r>
      <w:r w:rsidRPr="00BE76C0">
        <w:rPr>
          <w:rFonts w:ascii="Times New Roman"/>
          <w:sz w:val="18"/>
          <w:szCs w:val="18"/>
        </w:rPr>
        <w:t>, potas</w:t>
      </w:r>
      <w:r>
        <w:rPr>
          <w:rFonts w:ascii="Times New Roman"/>
          <w:sz w:val="18"/>
          <w:szCs w:val="18"/>
        </w:rPr>
        <w:t>sium, calcium, magnesium, and sodium</w:t>
      </w:r>
      <w:r w:rsidRPr="00BE76C0">
        <w:rPr>
          <w:rFonts w:ascii="Times New Roman"/>
          <w:sz w:val="18"/>
          <w:szCs w:val="18"/>
        </w:rPr>
        <w:t>)</w:t>
      </w:r>
      <w:r>
        <w:rPr>
          <w:rFonts w:ascii="Times New Roman"/>
          <w:sz w:val="18"/>
          <w:szCs w:val="18"/>
        </w:rPr>
        <w:t>, h</w:t>
      </w:r>
      <w:r w:rsidRPr="00BE76C0">
        <w:rPr>
          <w:rFonts w:ascii="Times New Roman"/>
          <w:sz w:val="18"/>
          <w:szCs w:val="18"/>
        </w:rPr>
        <w:t xml:space="preserve">eight, weight, </w:t>
      </w:r>
      <w:r>
        <w:rPr>
          <w:rFonts w:ascii="Times New Roman"/>
          <w:sz w:val="18"/>
          <w:szCs w:val="18"/>
        </w:rPr>
        <w:t xml:space="preserve">and </w:t>
      </w:r>
      <w:r w:rsidRPr="00BE76C0">
        <w:rPr>
          <w:rFonts w:ascii="Times New Roman"/>
          <w:sz w:val="18"/>
          <w:szCs w:val="18"/>
        </w:rPr>
        <w:t>diabetes</w:t>
      </w:r>
      <w:r>
        <w:rPr>
          <w:rFonts w:ascii="Times New Roman"/>
          <w:sz w:val="18"/>
          <w:szCs w:val="18"/>
        </w:rPr>
        <w:t>.</w:t>
      </w:r>
    </w:p>
    <w:p w14:paraId="45F15629" w14:textId="77777777" w:rsidR="009F201D" w:rsidRPr="00A17A8C" w:rsidRDefault="009F201D" w:rsidP="009F201D">
      <w:pPr>
        <w:spacing w:line="240" w:lineRule="auto"/>
        <w:rPr>
          <w:rFonts w:ascii="Times New Roman"/>
          <w:sz w:val="18"/>
          <w:szCs w:val="18"/>
        </w:rPr>
      </w:pPr>
    </w:p>
    <w:p w14:paraId="467EC356" w14:textId="77777777" w:rsidR="009F201D" w:rsidRDefault="009F201D" w:rsidP="009F201D">
      <w:pPr>
        <w:spacing w:line="240" w:lineRule="auto"/>
        <w:rPr>
          <w:rFonts w:ascii="Times New Roman"/>
          <w:sz w:val="18"/>
          <w:szCs w:val="18"/>
        </w:rPr>
      </w:pPr>
    </w:p>
    <w:p w14:paraId="08188181" w14:textId="77777777" w:rsidR="009F201D" w:rsidRDefault="009F201D" w:rsidP="009F201D">
      <w:pPr>
        <w:rPr>
          <w:lang w:val="en-IN"/>
        </w:rPr>
      </w:pPr>
    </w:p>
    <w:p w14:paraId="3D3B0F51" w14:textId="77777777" w:rsidR="009F201D" w:rsidRDefault="009F201D" w:rsidP="000B7BDA">
      <w:pPr>
        <w:suppressLineNumbers/>
        <w:rPr>
          <w:rFonts w:ascii="Times New Roman" w:eastAsia="Dotum"/>
          <w:sz w:val="24"/>
        </w:rPr>
      </w:pPr>
    </w:p>
    <w:p w14:paraId="0769EF89" w14:textId="77777777" w:rsidR="009F201D" w:rsidRDefault="009F201D" w:rsidP="000B7BDA">
      <w:pPr>
        <w:suppressLineNumbers/>
        <w:rPr>
          <w:rFonts w:ascii="Times New Roman" w:eastAsia="Dotum"/>
          <w:sz w:val="24"/>
        </w:rPr>
      </w:pPr>
    </w:p>
    <w:p w14:paraId="3B627164" w14:textId="77777777" w:rsidR="009F201D" w:rsidRDefault="009F201D" w:rsidP="000B7BDA">
      <w:pPr>
        <w:suppressLineNumbers/>
        <w:rPr>
          <w:rFonts w:ascii="Times New Roman" w:eastAsia="Dotum"/>
          <w:sz w:val="24"/>
        </w:rPr>
      </w:pPr>
    </w:p>
    <w:p w14:paraId="307293E7" w14:textId="2B5A00BF" w:rsidR="009F201D" w:rsidRDefault="009F201D" w:rsidP="000B7BDA">
      <w:pPr>
        <w:suppressLineNumbers/>
        <w:rPr>
          <w:rFonts w:ascii="Times New Roman" w:eastAsia="Dotum"/>
          <w:sz w:val="24"/>
        </w:rPr>
      </w:pPr>
    </w:p>
    <w:p w14:paraId="36DB7195" w14:textId="1BA144F0" w:rsidR="00A6108D" w:rsidRDefault="00A6108D" w:rsidP="000B7BDA">
      <w:pPr>
        <w:suppressLineNumbers/>
        <w:rPr>
          <w:rFonts w:ascii="Times New Roman" w:eastAsia="Dotum"/>
          <w:sz w:val="24"/>
        </w:rPr>
      </w:pPr>
    </w:p>
    <w:p w14:paraId="14DE5C91" w14:textId="3191F50D" w:rsidR="00A6108D" w:rsidRDefault="00A6108D" w:rsidP="000B7BDA">
      <w:pPr>
        <w:suppressLineNumbers/>
        <w:rPr>
          <w:rFonts w:ascii="Times New Roman" w:eastAsia="Dotum"/>
          <w:sz w:val="24"/>
        </w:rPr>
      </w:pPr>
    </w:p>
    <w:p w14:paraId="4772CD69" w14:textId="1A3F1F3F" w:rsidR="00A6108D" w:rsidRDefault="00A6108D" w:rsidP="000B7BDA">
      <w:pPr>
        <w:suppressLineNumbers/>
        <w:rPr>
          <w:rFonts w:ascii="Times New Roman" w:eastAsia="Dotum"/>
          <w:sz w:val="24"/>
        </w:rPr>
      </w:pPr>
    </w:p>
    <w:p w14:paraId="029E6F29" w14:textId="131B1F03" w:rsidR="00A6108D" w:rsidRDefault="00A6108D" w:rsidP="000B7BDA">
      <w:pPr>
        <w:suppressLineNumbers/>
        <w:rPr>
          <w:rFonts w:ascii="Times New Roman" w:eastAsia="Dotum"/>
          <w:sz w:val="24"/>
        </w:rPr>
      </w:pPr>
    </w:p>
    <w:p w14:paraId="12816287" w14:textId="08AD9483" w:rsidR="00A6108D" w:rsidRDefault="00A6108D" w:rsidP="000B7BDA">
      <w:pPr>
        <w:suppressLineNumbers/>
        <w:rPr>
          <w:rFonts w:ascii="Times New Roman" w:eastAsia="Dotum"/>
          <w:sz w:val="24"/>
        </w:rPr>
      </w:pPr>
    </w:p>
    <w:p w14:paraId="0627134D" w14:textId="241C1CCF" w:rsidR="00A6108D" w:rsidRDefault="00A6108D" w:rsidP="000B7BDA">
      <w:pPr>
        <w:suppressLineNumbers/>
        <w:rPr>
          <w:rFonts w:ascii="Times New Roman" w:eastAsia="Dotum"/>
          <w:sz w:val="24"/>
        </w:rPr>
      </w:pPr>
    </w:p>
    <w:p w14:paraId="6589EEA3" w14:textId="7794E151" w:rsidR="00A6108D" w:rsidRDefault="00A6108D" w:rsidP="000B7BDA">
      <w:pPr>
        <w:suppressLineNumbers/>
        <w:rPr>
          <w:rFonts w:ascii="Times New Roman" w:eastAsia="Dotum"/>
          <w:sz w:val="24"/>
        </w:rPr>
      </w:pPr>
    </w:p>
    <w:p w14:paraId="4DEAD8C3" w14:textId="77777777" w:rsidR="008059CC" w:rsidRDefault="008059CC" w:rsidP="000B7BDA">
      <w:pPr>
        <w:suppressLineNumbers/>
        <w:rPr>
          <w:rFonts w:ascii="Times New Roman" w:eastAsia="Dotum"/>
          <w:sz w:val="24"/>
        </w:rPr>
      </w:pPr>
    </w:p>
    <w:p w14:paraId="0A52E529" w14:textId="4358CDAC" w:rsidR="00D873FC" w:rsidRDefault="00D873FC" w:rsidP="00D87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0249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02496">
        <w:rPr>
          <w:rFonts w:ascii="Times New Roman" w:hAnsi="Times New Roman" w:cs="Times New Roman"/>
          <w:sz w:val="24"/>
          <w:szCs w:val="24"/>
        </w:rPr>
        <w:t xml:space="preserve">. Adjusted multiple logistic regression and 95% CIs of </w:t>
      </w:r>
      <w:r w:rsidRPr="00502496">
        <w:rPr>
          <w:rFonts w:ascii="Times New Roman" w:hAnsi="Times New Roman" w:cs="Times New Roman" w:hint="eastAsia"/>
          <w:sz w:val="24"/>
          <w:szCs w:val="24"/>
        </w:rPr>
        <w:t>h</w:t>
      </w:r>
      <w:r w:rsidRPr="00502496">
        <w:rPr>
          <w:rFonts w:ascii="Times New Roman" w:hAnsi="Times New Roman" w:cs="Times New Roman"/>
          <w:sz w:val="24"/>
          <w:szCs w:val="24"/>
        </w:rPr>
        <w:t xml:space="preserve">igh pulse pressure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vitamin D concentrations </w:t>
      </w:r>
      <w:r w:rsidRPr="00502496">
        <w:rPr>
          <w:rFonts w:ascii="Times New Roman" w:hAnsi="Times New Roman" w:cs="Times New Roman" w:hint="eastAsia"/>
          <w:sz w:val="24"/>
          <w:szCs w:val="24"/>
        </w:rPr>
        <w:t>a</w:t>
      </w:r>
      <w:r w:rsidRPr="00502496">
        <w:rPr>
          <w:rFonts w:ascii="Times New Roman" w:hAnsi="Times New Roman" w:cs="Times New Roman"/>
          <w:sz w:val="24"/>
          <w:szCs w:val="24"/>
        </w:rPr>
        <w:t>ccording to race/ethnicity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TableGrid"/>
        <w:tblpPr w:leftFromText="142" w:rightFromText="142" w:vertAnchor="page" w:horzAnchor="margin" w:tblpY="2641"/>
        <w:tblW w:w="88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8"/>
        <w:gridCol w:w="5212"/>
      </w:tblGrid>
      <w:tr w:rsidR="00D873FC" w:rsidRPr="00BF4828" w14:paraId="6FAE53B4" w14:textId="77777777" w:rsidTr="000766BE">
        <w:trPr>
          <w:trHeight w:val="135"/>
        </w:trPr>
        <w:tc>
          <w:tcPr>
            <w:tcW w:w="3668" w:type="dxa"/>
            <w:tcBorders>
              <w:bottom w:val="nil"/>
            </w:tcBorders>
            <w:vAlign w:val="center"/>
          </w:tcPr>
          <w:p w14:paraId="0FC0A68D" w14:textId="77777777" w:rsidR="00D873FC" w:rsidRPr="00BD2FD2" w:rsidRDefault="00D873FC" w:rsidP="00D95ECF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F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5212" w:type="dxa"/>
            <w:tcBorders>
              <w:bottom w:val="single" w:sz="4" w:space="0" w:color="auto"/>
            </w:tcBorders>
          </w:tcPr>
          <w:p w14:paraId="6CC22911" w14:textId="77777777" w:rsidR="00D873FC" w:rsidRPr="00BF4828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F482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 PP</w:t>
            </w:r>
          </w:p>
        </w:tc>
      </w:tr>
      <w:tr w:rsidR="00D873FC" w:rsidRPr="00BF4828" w14:paraId="205973F6" w14:textId="77777777" w:rsidTr="000766BE">
        <w:trPr>
          <w:trHeight w:val="135"/>
        </w:trPr>
        <w:tc>
          <w:tcPr>
            <w:tcW w:w="3668" w:type="dxa"/>
            <w:tcBorders>
              <w:top w:val="nil"/>
              <w:bottom w:val="single" w:sz="4" w:space="0" w:color="auto"/>
            </w:tcBorders>
            <w:vAlign w:val="center"/>
          </w:tcPr>
          <w:p w14:paraId="0DCE1B34" w14:textId="77777777" w:rsidR="00D873FC" w:rsidRPr="00BF4828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Total 25</w:t>
            </w:r>
            <w:r w:rsidRPr="00BD2FD2">
              <w:rPr>
                <w:rFonts w:ascii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OH</w:t>
            </w:r>
            <w:r w:rsidRPr="00BD2FD2">
              <w:rPr>
                <w:rFonts w:ascii="Times New Roman"/>
                <w:bCs/>
                <w:color w:val="000000" w:themeColor="text1"/>
                <w:sz w:val="18"/>
                <w:szCs w:val="18"/>
              </w:rPr>
              <w:t>)</w:t>
            </w: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640B0B">
              <w:rPr>
                <w:rFonts w:ascii="Times New Roman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64247" w14:textId="77777777" w:rsidR="00D873FC" w:rsidRDefault="00D873FC" w:rsidP="000766BE">
            <w:pPr>
              <w:spacing w:line="240" w:lineRule="auto"/>
              <w:ind w:firstLineChars="800" w:firstLine="16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5C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ully adjusted model</w:t>
            </w:r>
          </w:p>
        </w:tc>
      </w:tr>
      <w:tr w:rsidR="00D873FC" w:rsidRPr="00BF4828" w14:paraId="6E4DC7D3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22C279DD" w14:textId="77777777" w:rsidR="00D873FC" w:rsidRPr="00A871F5" w:rsidRDefault="00D873FC" w:rsidP="003C0C0A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n-Hispanic White</w:t>
            </w:r>
          </w:p>
        </w:tc>
        <w:tc>
          <w:tcPr>
            <w:tcW w:w="5212" w:type="dxa"/>
            <w:vAlign w:val="center"/>
          </w:tcPr>
          <w:p w14:paraId="19C9D06E" w14:textId="77777777" w:rsidR="00D873FC" w:rsidRPr="00A871F5" w:rsidRDefault="00D873FC" w:rsidP="000766BE">
            <w:pPr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D873FC" w:rsidRPr="00BF4828" w14:paraId="35FA4F3D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38F7EEE0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5212" w:type="dxa"/>
            <w:vAlign w:val="center"/>
          </w:tcPr>
          <w:p w14:paraId="1A93DFB8" w14:textId="77777777" w:rsidR="00D873FC" w:rsidRPr="00A871F5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D873FC" w:rsidRPr="00BF4828" w14:paraId="387B7A39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5EBEB63E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5212" w:type="dxa"/>
            <w:vAlign w:val="center"/>
          </w:tcPr>
          <w:p w14:paraId="5562559E" w14:textId="77777777" w:rsidR="00D873FC" w:rsidRPr="00A871F5" w:rsidRDefault="00D873FC" w:rsidP="000766BE">
            <w:pPr>
              <w:spacing w:line="240" w:lineRule="auto"/>
              <w:ind w:firstLineChars="1050" w:firstLine="18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2 (0.69, 1.21)</w:t>
            </w:r>
          </w:p>
        </w:tc>
      </w:tr>
      <w:tr w:rsidR="00D873FC" w:rsidRPr="00BF4828" w14:paraId="37D81D88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740C9ECA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5212" w:type="dxa"/>
            <w:vAlign w:val="center"/>
          </w:tcPr>
          <w:p w14:paraId="2334B388" w14:textId="77777777" w:rsidR="00D873FC" w:rsidRPr="00A871F5" w:rsidRDefault="00D873FC" w:rsidP="000766BE">
            <w:pPr>
              <w:spacing w:line="240" w:lineRule="auto"/>
              <w:ind w:firstLineChars="1050" w:firstLine="18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3 (0.55, 0.97)*</w:t>
            </w:r>
          </w:p>
        </w:tc>
      </w:tr>
      <w:tr w:rsidR="00D873FC" w:rsidRPr="00BF4828" w14:paraId="1F033B8D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78F1BBED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5212" w:type="dxa"/>
            <w:vAlign w:val="center"/>
          </w:tcPr>
          <w:p w14:paraId="6CC364E9" w14:textId="77777777" w:rsidR="00D873FC" w:rsidRPr="00A871F5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1</w:t>
            </w:r>
          </w:p>
        </w:tc>
      </w:tr>
      <w:tr w:rsidR="00D873FC" w:rsidRPr="00BF4828" w14:paraId="505A9ECF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5A106245" w14:textId="77777777" w:rsidR="00D873FC" w:rsidRPr="00A871F5" w:rsidRDefault="00D873FC" w:rsidP="003C0C0A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n-Hispanic Black</w:t>
            </w:r>
          </w:p>
        </w:tc>
        <w:tc>
          <w:tcPr>
            <w:tcW w:w="5212" w:type="dxa"/>
            <w:vAlign w:val="center"/>
          </w:tcPr>
          <w:p w14:paraId="4196C6EF" w14:textId="77777777" w:rsidR="00D873FC" w:rsidRPr="00A871F5" w:rsidRDefault="00D873FC" w:rsidP="000766BE">
            <w:pPr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D873FC" w:rsidRPr="00BF4828" w14:paraId="09C6B78D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3F8B38D3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5212" w:type="dxa"/>
            <w:vAlign w:val="center"/>
          </w:tcPr>
          <w:p w14:paraId="5B0FD762" w14:textId="77777777" w:rsidR="00D873FC" w:rsidRPr="00A871F5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D873FC" w:rsidRPr="00BF4828" w14:paraId="55AD9D83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277C53BF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5212" w:type="dxa"/>
            <w:vAlign w:val="center"/>
          </w:tcPr>
          <w:p w14:paraId="67A590B7" w14:textId="77777777" w:rsidR="00D873FC" w:rsidRPr="00A871F5" w:rsidRDefault="00D873FC" w:rsidP="000766BE">
            <w:pPr>
              <w:spacing w:line="240" w:lineRule="auto"/>
              <w:ind w:firstLineChars="1050" w:firstLine="18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0 (0.44, 0.82)*</w:t>
            </w:r>
          </w:p>
        </w:tc>
      </w:tr>
      <w:tr w:rsidR="00D873FC" w:rsidRPr="00BF4828" w14:paraId="1A354EAC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00808D0D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5212" w:type="dxa"/>
            <w:vAlign w:val="center"/>
          </w:tcPr>
          <w:p w14:paraId="5EAFD2C2" w14:textId="77777777" w:rsidR="00D873FC" w:rsidRPr="00A871F5" w:rsidRDefault="00D873FC" w:rsidP="000766BE">
            <w:pPr>
              <w:spacing w:line="240" w:lineRule="auto"/>
              <w:ind w:firstLineChars="1050" w:firstLine="18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0 (0.72, 1.70)</w:t>
            </w:r>
          </w:p>
        </w:tc>
      </w:tr>
      <w:tr w:rsidR="00D873FC" w:rsidRPr="00BF4828" w14:paraId="1460AE5B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0A17D489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5212" w:type="dxa"/>
            <w:vAlign w:val="center"/>
          </w:tcPr>
          <w:p w14:paraId="4F413A26" w14:textId="77777777" w:rsidR="00D873FC" w:rsidRPr="00A871F5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43</w:t>
            </w:r>
          </w:p>
        </w:tc>
      </w:tr>
      <w:tr w:rsidR="00D873FC" w:rsidRPr="00BF4828" w14:paraId="41B2150A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5C0D97C6" w14:textId="77777777" w:rsidR="00D873FC" w:rsidRPr="00A871F5" w:rsidRDefault="00D873FC" w:rsidP="003C0C0A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xican American</w:t>
            </w:r>
          </w:p>
        </w:tc>
        <w:tc>
          <w:tcPr>
            <w:tcW w:w="5212" w:type="dxa"/>
            <w:vAlign w:val="center"/>
          </w:tcPr>
          <w:p w14:paraId="1084620C" w14:textId="77777777" w:rsidR="00D873FC" w:rsidRPr="00A871F5" w:rsidRDefault="00D873FC" w:rsidP="000766BE">
            <w:pPr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D873FC" w:rsidRPr="00BF4828" w14:paraId="4324DFCE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67DE00B0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5212" w:type="dxa"/>
            <w:vAlign w:val="center"/>
          </w:tcPr>
          <w:p w14:paraId="4ACD5AE5" w14:textId="77777777" w:rsidR="00D873FC" w:rsidRPr="00A871F5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D873FC" w:rsidRPr="00BF4828" w14:paraId="7A336468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78AAA8CA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5212" w:type="dxa"/>
            <w:vAlign w:val="center"/>
          </w:tcPr>
          <w:p w14:paraId="461A4E1C" w14:textId="77777777" w:rsidR="00D873FC" w:rsidRPr="00A871F5" w:rsidRDefault="00D873FC" w:rsidP="000766BE">
            <w:pPr>
              <w:spacing w:line="240" w:lineRule="auto"/>
              <w:ind w:firstLineChars="1050" w:firstLine="18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6 (0.55, 1.06)</w:t>
            </w:r>
          </w:p>
        </w:tc>
      </w:tr>
      <w:tr w:rsidR="00D873FC" w:rsidRPr="00BF4828" w14:paraId="33C943E4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209FDAA0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5212" w:type="dxa"/>
            <w:vAlign w:val="center"/>
          </w:tcPr>
          <w:p w14:paraId="2F92F4E2" w14:textId="77777777" w:rsidR="00D873FC" w:rsidRPr="00A871F5" w:rsidRDefault="00D873FC" w:rsidP="000766BE">
            <w:pPr>
              <w:spacing w:line="240" w:lineRule="auto"/>
              <w:ind w:firstLineChars="1050" w:firstLine="18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8 (0.48, 2.00)</w:t>
            </w:r>
          </w:p>
        </w:tc>
      </w:tr>
      <w:tr w:rsidR="00D873FC" w:rsidRPr="00BF4828" w14:paraId="19E2BE39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4B3E47BC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5212" w:type="dxa"/>
            <w:vAlign w:val="center"/>
          </w:tcPr>
          <w:p w14:paraId="2F52E332" w14:textId="77777777" w:rsidR="00D873FC" w:rsidRPr="00A871F5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4</w:t>
            </w:r>
          </w:p>
        </w:tc>
      </w:tr>
      <w:tr w:rsidR="00D873FC" w:rsidRPr="00BF4828" w14:paraId="5060E133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2AA84801" w14:textId="77777777" w:rsidR="00D873FC" w:rsidRPr="00A871F5" w:rsidRDefault="00D873FC" w:rsidP="003C0C0A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ethnicity</w:t>
            </w:r>
          </w:p>
        </w:tc>
        <w:tc>
          <w:tcPr>
            <w:tcW w:w="5212" w:type="dxa"/>
            <w:vAlign w:val="center"/>
          </w:tcPr>
          <w:p w14:paraId="14DF2A27" w14:textId="77777777" w:rsidR="00D873FC" w:rsidRPr="00A871F5" w:rsidRDefault="00D873FC" w:rsidP="000766BE">
            <w:pPr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D873FC" w:rsidRPr="00BF4828" w14:paraId="2086ECBF" w14:textId="77777777" w:rsidTr="000766BE">
        <w:trPr>
          <w:trHeight w:val="135"/>
        </w:trPr>
        <w:tc>
          <w:tcPr>
            <w:tcW w:w="3668" w:type="dxa"/>
            <w:vAlign w:val="center"/>
          </w:tcPr>
          <w:p w14:paraId="2FAC42DC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5212" w:type="dxa"/>
            <w:vAlign w:val="center"/>
          </w:tcPr>
          <w:p w14:paraId="7E8DC9E2" w14:textId="77777777" w:rsidR="00D873FC" w:rsidRPr="00A871F5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D873FC" w:rsidRPr="00BF4828" w14:paraId="69847F90" w14:textId="77777777" w:rsidTr="000766BE">
        <w:trPr>
          <w:trHeight w:val="135"/>
        </w:trPr>
        <w:tc>
          <w:tcPr>
            <w:tcW w:w="3668" w:type="dxa"/>
            <w:tcBorders>
              <w:bottom w:val="nil"/>
            </w:tcBorders>
            <w:vAlign w:val="center"/>
          </w:tcPr>
          <w:p w14:paraId="733528C9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5212" w:type="dxa"/>
            <w:tcBorders>
              <w:bottom w:val="nil"/>
            </w:tcBorders>
            <w:vAlign w:val="center"/>
          </w:tcPr>
          <w:p w14:paraId="596A9936" w14:textId="77777777" w:rsidR="00D873FC" w:rsidRPr="00A871F5" w:rsidRDefault="00D873FC" w:rsidP="000766BE">
            <w:pPr>
              <w:spacing w:line="240" w:lineRule="auto"/>
              <w:ind w:firstLineChars="1050" w:firstLine="18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6 (0.80, 3.05)</w:t>
            </w:r>
          </w:p>
        </w:tc>
      </w:tr>
      <w:tr w:rsidR="00D873FC" w:rsidRPr="00BF4828" w14:paraId="0DD1713C" w14:textId="77777777" w:rsidTr="000766BE">
        <w:trPr>
          <w:trHeight w:val="135"/>
        </w:trPr>
        <w:tc>
          <w:tcPr>
            <w:tcW w:w="3668" w:type="dxa"/>
            <w:tcBorders>
              <w:top w:val="nil"/>
            </w:tcBorders>
            <w:vAlign w:val="center"/>
          </w:tcPr>
          <w:p w14:paraId="1B1E9414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5212" w:type="dxa"/>
            <w:tcBorders>
              <w:top w:val="nil"/>
            </w:tcBorders>
            <w:vAlign w:val="center"/>
          </w:tcPr>
          <w:p w14:paraId="7F2371CB" w14:textId="77777777" w:rsidR="00D873FC" w:rsidRPr="00A871F5" w:rsidRDefault="00D873FC" w:rsidP="000766BE">
            <w:pPr>
              <w:spacing w:line="240" w:lineRule="auto"/>
              <w:ind w:firstLineChars="1050" w:firstLine="18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91 (0.85, 4.31)</w:t>
            </w:r>
          </w:p>
        </w:tc>
      </w:tr>
      <w:tr w:rsidR="00D873FC" w:rsidRPr="00BF4828" w14:paraId="02572B77" w14:textId="77777777" w:rsidTr="000766BE">
        <w:trPr>
          <w:trHeight w:val="135"/>
        </w:trPr>
        <w:tc>
          <w:tcPr>
            <w:tcW w:w="3668" w:type="dxa"/>
            <w:tcBorders>
              <w:top w:val="nil"/>
              <w:bottom w:val="single" w:sz="4" w:space="0" w:color="auto"/>
            </w:tcBorders>
            <w:vAlign w:val="center"/>
          </w:tcPr>
          <w:p w14:paraId="36F1C145" w14:textId="77777777" w:rsidR="00D873FC" w:rsidRPr="00A871F5" w:rsidRDefault="00D873FC" w:rsidP="000766BE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5212" w:type="dxa"/>
            <w:tcBorders>
              <w:top w:val="nil"/>
              <w:bottom w:val="single" w:sz="4" w:space="0" w:color="auto"/>
            </w:tcBorders>
            <w:vAlign w:val="center"/>
          </w:tcPr>
          <w:p w14:paraId="73904FED" w14:textId="77777777" w:rsidR="00D873FC" w:rsidRPr="00A871F5" w:rsidRDefault="00D873FC" w:rsidP="000766B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</w:tr>
    </w:tbl>
    <w:p w14:paraId="40D71295" w14:textId="15F0A277" w:rsidR="00D873FC" w:rsidRDefault="00D873FC" w:rsidP="00D87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957BE2" w14:textId="40BE5FF9" w:rsidR="00D873FC" w:rsidRDefault="00D873FC" w:rsidP="00D87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74A940" w14:textId="308DD544" w:rsidR="00D873FC" w:rsidRDefault="00D873FC" w:rsidP="00D87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3B6373" w14:textId="77777777" w:rsidR="00D873FC" w:rsidRDefault="00D873FC" w:rsidP="00D87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23567B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8624BC2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062D785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EAE98FF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2964D50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A6F0236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9EFEC13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6022AE9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C03F52A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D3D6D3C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78E6B74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B4DBA86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A72144F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5B761FE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CAD3523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BA45973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1EB47BA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F812479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325A320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F11A595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5E2C6CF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3595E8A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9776F1E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13C37F4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504D022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C0CBEBF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E670824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10DB1CC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ACB561B" w14:textId="77777777" w:rsidR="00D873FC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92DFF42" w14:textId="76126576" w:rsidR="00D873FC" w:rsidRPr="00920284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9202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20284">
        <w:rPr>
          <w:rFonts w:ascii="Times New Roman" w:hAnsi="Times New Roman" w:cs="Times New Roman"/>
          <w:sz w:val="18"/>
          <w:szCs w:val="18"/>
        </w:rPr>
        <w:t xml:space="preserve">&lt;0.05 compared with vitamin </w:t>
      </w:r>
      <w:r>
        <w:rPr>
          <w:rFonts w:ascii="Times New Roman" w:hAnsi="Times New Roman" w:cs="Times New Roman"/>
          <w:sz w:val="18"/>
          <w:szCs w:val="18"/>
        </w:rPr>
        <w:t xml:space="preserve">D </w:t>
      </w:r>
      <w:r w:rsidRPr="00920284">
        <w:rPr>
          <w:rFonts w:ascii="Times New Roman" w:hAnsi="Times New Roman" w:cs="Times New Roman"/>
          <w:sz w:val="18"/>
          <w:szCs w:val="18"/>
        </w:rPr>
        <w:t>levels &lt; 50 nmol/L.</w:t>
      </w:r>
    </w:p>
    <w:p w14:paraId="64A644A4" w14:textId="77777777" w:rsidR="00D873FC" w:rsidRDefault="00D873FC" w:rsidP="00D873FC">
      <w:pPr>
        <w:spacing w:line="240" w:lineRule="auto"/>
        <w:contextualSpacing/>
        <w:rPr>
          <w:rFonts w:ascii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ully adjusted model</w:t>
      </w:r>
      <w:r w:rsidRPr="00BE76C0">
        <w:rPr>
          <w:rFonts w:ascii="Times New Roman" w:hAnsi="Times New Roman" w:cs="Times New Roman"/>
          <w:sz w:val="18"/>
          <w:szCs w:val="18"/>
        </w:rPr>
        <w:t xml:space="preserve"> </w:t>
      </w:r>
      <w:r w:rsidRPr="00BE76C0">
        <w:rPr>
          <w:rFonts w:ascii="Times New Roman"/>
          <w:sz w:val="18"/>
          <w:szCs w:val="18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</w:rPr>
        <w:t xml:space="preserve">age, sex, </w:t>
      </w:r>
      <w:r>
        <w:rPr>
          <w:rFonts w:ascii="Times New Roman" w:eastAsia="Malgun Gothic" w:hAnsi="Times New Roman" w:cs="Times New Roman"/>
          <w:sz w:val="18"/>
          <w:szCs w:val="18"/>
        </w:rPr>
        <w:t>and race/ethnicity,</w:t>
      </w:r>
      <w:r>
        <w:rPr>
          <w:rFonts w:ascii="Times New Roman"/>
          <w:sz w:val="18"/>
          <w:szCs w:val="18"/>
        </w:rPr>
        <w:t xml:space="preserve"> education, </w:t>
      </w:r>
      <w:r w:rsidRPr="00BE76C0">
        <w:rPr>
          <w:rFonts w:ascii="Times New Roman"/>
          <w:sz w:val="18"/>
          <w:szCs w:val="18"/>
        </w:rPr>
        <w:t>season of examination, physical activity, alcohol consumption, smoking status</w:t>
      </w:r>
      <w:r>
        <w:rPr>
          <w:rFonts w:ascii="Times New Roman"/>
          <w:sz w:val="18"/>
          <w:szCs w:val="18"/>
        </w:rPr>
        <w:t xml:space="preserve">, </w:t>
      </w:r>
      <w:r w:rsidRPr="00BE76C0">
        <w:rPr>
          <w:rFonts w:ascii="Times New Roman"/>
          <w:sz w:val="18"/>
          <w:szCs w:val="18"/>
        </w:rPr>
        <w:t>dietar</w:t>
      </w:r>
      <w:r>
        <w:rPr>
          <w:rFonts w:ascii="Times New Roman"/>
          <w:sz w:val="18"/>
          <w:szCs w:val="18"/>
        </w:rPr>
        <w:t>y covariates (intakes of total energy</w:t>
      </w:r>
      <w:r w:rsidRPr="00BE76C0">
        <w:rPr>
          <w:rFonts w:ascii="Times New Roman"/>
          <w:sz w:val="18"/>
          <w:szCs w:val="18"/>
        </w:rPr>
        <w:t>, potas</w:t>
      </w:r>
      <w:r>
        <w:rPr>
          <w:rFonts w:ascii="Times New Roman"/>
          <w:sz w:val="18"/>
          <w:szCs w:val="18"/>
        </w:rPr>
        <w:t>sium, calcium, magnesium, and sodium</w:t>
      </w:r>
      <w:r w:rsidRPr="00BE76C0">
        <w:rPr>
          <w:rFonts w:ascii="Times New Roman"/>
          <w:sz w:val="18"/>
          <w:szCs w:val="18"/>
        </w:rPr>
        <w:t>)</w:t>
      </w:r>
      <w:r>
        <w:rPr>
          <w:rFonts w:ascii="Times New Roman"/>
          <w:sz w:val="18"/>
          <w:szCs w:val="18"/>
        </w:rPr>
        <w:t>, h</w:t>
      </w:r>
      <w:r w:rsidRPr="00BE76C0">
        <w:rPr>
          <w:rFonts w:ascii="Times New Roman"/>
          <w:sz w:val="18"/>
          <w:szCs w:val="18"/>
        </w:rPr>
        <w:t xml:space="preserve">eight, weight, </w:t>
      </w:r>
      <w:r>
        <w:rPr>
          <w:rFonts w:ascii="Times New Roman"/>
          <w:sz w:val="18"/>
          <w:szCs w:val="18"/>
        </w:rPr>
        <w:t xml:space="preserve">and </w:t>
      </w:r>
      <w:r w:rsidRPr="00BE76C0">
        <w:rPr>
          <w:rFonts w:ascii="Times New Roman"/>
          <w:sz w:val="18"/>
          <w:szCs w:val="18"/>
        </w:rPr>
        <w:t>diabetes</w:t>
      </w:r>
      <w:r>
        <w:rPr>
          <w:rFonts w:ascii="Times New Roman"/>
          <w:sz w:val="18"/>
          <w:szCs w:val="18"/>
        </w:rPr>
        <w:t>.</w:t>
      </w:r>
    </w:p>
    <w:p w14:paraId="59A43439" w14:textId="77777777" w:rsidR="00D873FC" w:rsidRPr="00305CBA" w:rsidRDefault="00D873FC" w:rsidP="00D873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B2AD20" w14:textId="77777777" w:rsidR="00D873FC" w:rsidRPr="00A05E23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7ECBB898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0426DBEA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675E4943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192801D6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28CDA3BB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00AA69F6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036176D6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454FFC0C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170F1548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5A70FD8B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2A164879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40DFEE20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6173EE16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02B42703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1AA2E6AC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49BA0FFE" w14:textId="77777777" w:rsidR="00073BF5" w:rsidRDefault="00073BF5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7339B063" w14:textId="7B617401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  <w:r w:rsidRPr="0050249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02496">
        <w:rPr>
          <w:rFonts w:ascii="Times New Roman" w:hAnsi="Times New Roman" w:cs="Times New Roman"/>
          <w:sz w:val="24"/>
          <w:szCs w:val="24"/>
        </w:rPr>
        <w:t xml:space="preserve">. Adjusted multiple logistic regression and 95% CIs of </w:t>
      </w:r>
      <w:r w:rsidRPr="00502496">
        <w:rPr>
          <w:rFonts w:ascii="Times New Roman" w:hAnsi="Times New Roman" w:cs="Times New Roman" w:hint="eastAsia"/>
          <w:sz w:val="24"/>
          <w:szCs w:val="24"/>
        </w:rPr>
        <w:t>h</w:t>
      </w:r>
      <w:r w:rsidRPr="00502496">
        <w:rPr>
          <w:rFonts w:ascii="Times New Roman" w:hAnsi="Times New Roman" w:cs="Times New Roman"/>
          <w:sz w:val="24"/>
          <w:szCs w:val="24"/>
        </w:rPr>
        <w:t xml:space="preserve">igh pulse pressure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vitamin D concentrations </w:t>
      </w:r>
      <w:r w:rsidRPr="00502496">
        <w:rPr>
          <w:rFonts w:ascii="Times New Roman" w:hAnsi="Times New Roman" w:cs="Times New Roman" w:hint="eastAsia"/>
          <w:sz w:val="24"/>
          <w:szCs w:val="24"/>
        </w:rPr>
        <w:t>a</w:t>
      </w:r>
      <w:r w:rsidRPr="00502496">
        <w:rPr>
          <w:rFonts w:ascii="Times New Roman" w:hAnsi="Times New Roman" w:cs="Times New Roman"/>
          <w:sz w:val="24"/>
          <w:szCs w:val="24"/>
        </w:rPr>
        <w:t>ccording to season of examination</w:t>
      </w:r>
    </w:p>
    <w:p w14:paraId="255FCEE3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tbl>
      <w:tblPr>
        <w:tblStyle w:val="TableGrid"/>
        <w:tblpPr w:leftFromText="142" w:rightFromText="142" w:vertAnchor="page" w:horzAnchor="margin" w:tblpY="2773"/>
        <w:tblW w:w="835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4901"/>
      </w:tblGrid>
      <w:tr w:rsidR="009274A5" w:rsidRPr="00BF4828" w14:paraId="6102A49A" w14:textId="77777777" w:rsidTr="00C41E9F">
        <w:trPr>
          <w:trHeight w:val="288"/>
        </w:trPr>
        <w:tc>
          <w:tcPr>
            <w:tcW w:w="3450" w:type="dxa"/>
            <w:tcBorders>
              <w:bottom w:val="nil"/>
            </w:tcBorders>
            <w:vAlign w:val="center"/>
          </w:tcPr>
          <w:p w14:paraId="7F0CF207" w14:textId="77777777" w:rsidR="009274A5" w:rsidRPr="00BD2FD2" w:rsidRDefault="009274A5" w:rsidP="009274A5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F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ason of examination</w:t>
            </w:r>
          </w:p>
        </w:tc>
        <w:tc>
          <w:tcPr>
            <w:tcW w:w="4901" w:type="dxa"/>
            <w:tcBorders>
              <w:bottom w:val="single" w:sz="4" w:space="0" w:color="auto"/>
            </w:tcBorders>
          </w:tcPr>
          <w:p w14:paraId="2EADEA4F" w14:textId="77777777" w:rsidR="009274A5" w:rsidRPr="00BF4828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F482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 PP</w:t>
            </w:r>
          </w:p>
        </w:tc>
      </w:tr>
      <w:tr w:rsidR="009274A5" w:rsidRPr="00BF4828" w14:paraId="11024296" w14:textId="77777777" w:rsidTr="00C41E9F">
        <w:trPr>
          <w:trHeight w:val="288"/>
        </w:trPr>
        <w:tc>
          <w:tcPr>
            <w:tcW w:w="3450" w:type="dxa"/>
            <w:tcBorders>
              <w:top w:val="nil"/>
              <w:bottom w:val="single" w:sz="4" w:space="0" w:color="auto"/>
            </w:tcBorders>
            <w:vAlign w:val="center"/>
          </w:tcPr>
          <w:p w14:paraId="3D7181DC" w14:textId="77777777" w:rsidR="009274A5" w:rsidRPr="00BF4828" w:rsidRDefault="009274A5" w:rsidP="009274A5">
            <w:pPr>
              <w:spacing w:line="240" w:lineRule="auto"/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Total 25</w:t>
            </w:r>
            <w:r w:rsidRPr="00BD2FD2">
              <w:rPr>
                <w:rFonts w:ascii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OH</w:t>
            </w:r>
            <w:r w:rsidRPr="00BD2FD2">
              <w:rPr>
                <w:rFonts w:ascii="Times New Roman"/>
                <w:bCs/>
                <w:color w:val="000000" w:themeColor="text1"/>
                <w:sz w:val="18"/>
                <w:szCs w:val="18"/>
              </w:rPr>
              <w:t>)</w:t>
            </w:r>
            <w:r w:rsidRPr="00BD2FD2">
              <w:rPr>
                <w:rFonts w:ascii="Times New Roman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640B0B">
              <w:rPr>
                <w:rFonts w:ascii="Times New Roman"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FAD90" w14:textId="77777777" w:rsidR="009274A5" w:rsidRDefault="009274A5" w:rsidP="009274A5">
            <w:pPr>
              <w:spacing w:line="240" w:lineRule="auto"/>
              <w:ind w:firstLineChars="700" w:firstLine="14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D5C7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ully adjusted model</w:t>
            </w:r>
          </w:p>
        </w:tc>
      </w:tr>
      <w:tr w:rsidR="009274A5" w:rsidRPr="00BF4828" w14:paraId="22C4FAFF" w14:textId="77777777" w:rsidTr="00C41E9F">
        <w:trPr>
          <w:trHeight w:val="288"/>
        </w:trPr>
        <w:tc>
          <w:tcPr>
            <w:tcW w:w="3450" w:type="dxa"/>
            <w:tcBorders>
              <w:top w:val="single" w:sz="4" w:space="0" w:color="auto"/>
            </w:tcBorders>
            <w:vAlign w:val="center"/>
          </w:tcPr>
          <w:p w14:paraId="1EC11CBB" w14:textId="106ED087" w:rsidR="009274A5" w:rsidRPr="00A871F5" w:rsidRDefault="009274A5" w:rsidP="009274A5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ovember-April</w:t>
            </w:r>
          </w:p>
        </w:tc>
        <w:tc>
          <w:tcPr>
            <w:tcW w:w="4901" w:type="dxa"/>
            <w:tcBorders>
              <w:top w:val="single" w:sz="4" w:space="0" w:color="auto"/>
            </w:tcBorders>
            <w:vAlign w:val="center"/>
          </w:tcPr>
          <w:p w14:paraId="7177FA29" w14:textId="77777777" w:rsidR="009274A5" w:rsidRPr="00A871F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274A5" w:rsidRPr="00BF4828" w14:paraId="54734BAC" w14:textId="77777777" w:rsidTr="00C41E9F">
        <w:trPr>
          <w:trHeight w:val="288"/>
        </w:trPr>
        <w:tc>
          <w:tcPr>
            <w:tcW w:w="3450" w:type="dxa"/>
            <w:tcBorders>
              <w:top w:val="nil"/>
            </w:tcBorders>
            <w:vAlign w:val="center"/>
          </w:tcPr>
          <w:p w14:paraId="79DDC51A" w14:textId="77777777" w:rsidR="009274A5" w:rsidRPr="00A871F5" w:rsidRDefault="009274A5" w:rsidP="009274A5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4901" w:type="dxa"/>
            <w:tcBorders>
              <w:top w:val="nil"/>
            </w:tcBorders>
            <w:vAlign w:val="center"/>
          </w:tcPr>
          <w:p w14:paraId="4BDF66B0" w14:textId="77777777" w:rsidR="009274A5" w:rsidRPr="00A871F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9274A5" w:rsidRPr="00BF4828" w14:paraId="35066508" w14:textId="77777777" w:rsidTr="00C41E9F">
        <w:trPr>
          <w:trHeight w:val="288"/>
        </w:trPr>
        <w:tc>
          <w:tcPr>
            <w:tcW w:w="3450" w:type="dxa"/>
            <w:vAlign w:val="center"/>
          </w:tcPr>
          <w:p w14:paraId="662AE83D" w14:textId="77777777" w:rsidR="009274A5" w:rsidRPr="00A871F5" w:rsidRDefault="009274A5" w:rsidP="009274A5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4901" w:type="dxa"/>
            <w:vAlign w:val="center"/>
          </w:tcPr>
          <w:p w14:paraId="171C5570" w14:textId="77777777" w:rsidR="009274A5" w:rsidRPr="00A871F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14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1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274A5" w:rsidRPr="00BF4828" w14:paraId="7400C2B5" w14:textId="77777777" w:rsidTr="00C41E9F">
        <w:trPr>
          <w:trHeight w:val="288"/>
        </w:trPr>
        <w:tc>
          <w:tcPr>
            <w:tcW w:w="3450" w:type="dxa"/>
            <w:vAlign w:val="center"/>
          </w:tcPr>
          <w:p w14:paraId="515EB85A" w14:textId="77777777" w:rsidR="009274A5" w:rsidRPr="00A871F5" w:rsidRDefault="009274A5" w:rsidP="009274A5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4901" w:type="dxa"/>
            <w:vAlign w:val="center"/>
          </w:tcPr>
          <w:p w14:paraId="39D3235F" w14:textId="77777777" w:rsidR="009274A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9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9, 1.26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274A5" w:rsidRPr="00BF4828" w14:paraId="5F791190" w14:textId="77777777" w:rsidTr="00C41E9F">
        <w:trPr>
          <w:trHeight w:val="288"/>
        </w:trPr>
        <w:tc>
          <w:tcPr>
            <w:tcW w:w="3450" w:type="dxa"/>
            <w:vAlign w:val="center"/>
          </w:tcPr>
          <w:p w14:paraId="5C3A99BB" w14:textId="77777777" w:rsidR="009274A5" w:rsidRPr="00A871F5" w:rsidRDefault="009274A5" w:rsidP="009274A5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4901" w:type="dxa"/>
            <w:vAlign w:val="center"/>
          </w:tcPr>
          <w:p w14:paraId="4F287E10" w14:textId="77777777" w:rsidR="009274A5" w:rsidRPr="00A871F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28</w:t>
            </w:r>
          </w:p>
        </w:tc>
      </w:tr>
      <w:tr w:rsidR="009274A5" w:rsidRPr="00BF4828" w14:paraId="48FFA01A" w14:textId="77777777" w:rsidTr="00C41E9F">
        <w:trPr>
          <w:trHeight w:val="288"/>
        </w:trPr>
        <w:tc>
          <w:tcPr>
            <w:tcW w:w="3450" w:type="dxa"/>
            <w:vAlign w:val="center"/>
          </w:tcPr>
          <w:p w14:paraId="42A3B4C7" w14:textId="06428989" w:rsidR="009274A5" w:rsidRPr="00A871F5" w:rsidRDefault="009274A5" w:rsidP="009274A5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May-October </w:t>
            </w:r>
          </w:p>
        </w:tc>
        <w:tc>
          <w:tcPr>
            <w:tcW w:w="4901" w:type="dxa"/>
            <w:vAlign w:val="center"/>
          </w:tcPr>
          <w:p w14:paraId="1D5B0C9D" w14:textId="77777777" w:rsidR="009274A5" w:rsidRPr="00A871F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274A5" w:rsidRPr="00BF4828" w14:paraId="48E29E1D" w14:textId="77777777" w:rsidTr="00C41E9F">
        <w:trPr>
          <w:trHeight w:val="288"/>
        </w:trPr>
        <w:tc>
          <w:tcPr>
            <w:tcW w:w="3450" w:type="dxa"/>
            <w:vAlign w:val="center"/>
          </w:tcPr>
          <w:p w14:paraId="11ADE0B6" w14:textId="77777777" w:rsidR="009274A5" w:rsidRPr="00A871F5" w:rsidRDefault="009274A5" w:rsidP="009274A5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 50 (nmol/L)</w:t>
            </w:r>
          </w:p>
        </w:tc>
        <w:tc>
          <w:tcPr>
            <w:tcW w:w="4901" w:type="dxa"/>
            <w:vAlign w:val="center"/>
          </w:tcPr>
          <w:p w14:paraId="569262BC" w14:textId="77777777" w:rsidR="009274A5" w:rsidRPr="00A871F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9274A5" w:rsidRPr="00BF4828" w14:paraId="17823ED0" w14:textId="77777777" w:rsidTr="00C41E9F">
        <w:trPr>
          <w:trHeight w:val="288"/>
        </w:trPr>
        <w:tc>
          <w:tcPr>
            <w:tcW w:w="3450" w:type="dxa"/>
            <w:vAlign w:val="center"/>
          </w:tcPr>
          <w:p w14:paraId="38D893E1" w14:textId="77777777" w:rsidR="009274A5" w:rsidRPr="00A871F5" w:rsidRDefault="009274A5" w:rsidP="009274A5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~74.9 (nmol/L)</w:t>
            </w:r>
          </w:p>
        </w:tc>
        <w:tc>
          <w:tcPr>
            <w:tcW w:w="4901" w:type="dxa"/>
            <w:vAlign w:val="center"/>
          </w:tcPr>
          <w:p w14:paraId="67ADF44E" w14:textId="77777777" w:rsidR="009274A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0.76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8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  <w:r w:rsidRPr="006D7304">
              <w:rPr>
                <w:rFonts w:ascii="Times New Roman" w:eastAsia="Malgun Gothic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9274A5" w:rsidRPr="00BF4828" w14:paraId="070FD792" w14:textId="77777777" w:rsidTr="00C41E9F">
        <w:trPr>
          <w:trHeight w:val="288"/>
        </w:trPr>
        <w:tc>
          <w:tcPr>
            <w:tcW w:w="3450" w:type="dxa"/>
            <w:tcBorders>
              <w:bottom w:val="nil"/>
            </w:tcBorders>
            <w:vAlign w:val="center"/>
          </w:tcPr>
          <w:p w14:paraId="7AB0694E" w14:textId="77777777" w:rsidR="009274A5" w:rsidRPr="00A871F5" w:rsidRDefault="009274A5" w:rsidP="009274A5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5 (nmol/L)</w:t>
            </w:r>
          </w:p>
        </w:tc>
        <w:tc>
          <w:tcPr>
            <w:tcW w:w="4901" w:type="dxa"/>
            <w:tcBorders>
              <w:bottom w:val="nil"/>
            </w:tcBorders>
            <w:vAlign w:val="center"/>
          </w:tcPr>
          <w:p w14:paraId="5CC4DAEF" w14:textId="77777777" w:rsidR="009274A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0.71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5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3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*</w:t>
            </w:r>
          </w:p>
        </w:tc>
      </w:tr>
      <w:tr w:rsidR="009274A5" w:rsidRPr="00BF4828" w14:paraId="55BA0D22" w14:textId="77777777" w:rsidTr="00C41E9F">
        <w:trPr>
          <w:trHeight w:val="288"/>
        </w:trPr>
        <w:tc>
          <w:tcPr>
            <w:tcW w:w="3450" w:type="dxa"/>
            <w:tcBorders>
              <w:top w:val="nil"/>
              <w:bottom w:val="single" w:sz="4" w:space="0" w:color="auto"/>
            </w:tcBorders>
            <w:vAlign w:val="center"/>
          </w:tcPr>
          <w:p w14:paraId="05CDC03A" w14:textId="77777777" w:rsidR="009274A5" w:rsidRPr="00A871F5" w:rsidRDefault="009274A5" w:rsidP="009274A5">
            <w:pPr>
              <w:spacing w:line="240" w:lineRule="auto"/>
              <w:ind w:firstLineChars="100" w:firstLine="180"/>
              <w:rPr>
                <w:rFonts w:ascii="Times New Roman" w:eastAsia="Malgun Gothic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71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A871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4901" w:type="dxa"/>
            <w:tcBorders>
              <w:top w:val="nil"/>
              <w:bottom w:val="single" w:sz="4" w:space="0" w:color="auto"/>
            </w:tcBorders>
            <w:vAlign w:val="center"/>
          </w:tcPr>
          <w:p w14:paraId="41542FC9" w14:textId="77777777" w:rsidR="009274A5" w:rsidRPr="00A871F5" w:rsidRDefault="009274A5" w:rsidP="009274A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2</w:t>
            </w:r>
          </w:p>
        </w:tc>
      </w:tr>
    </w:tbl>
    <w:p w14:paraId="31F52D74" w14:textId="3C734890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2DB38DFC" w14:textId="77777777" w:rsidR="009274A5" w:rsidRDefault="009274A5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3F3C2348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1BEA72C1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37C60FC3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69088FF0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3A11990E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617C015C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3E661822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5F0CFAFD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4661FDF7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4344C400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298EB978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0B490767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21177A50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77BF4B81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744B40F5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7A5BACB2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6E0D55E0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777A50BF" w14:textId="77777777" w:rsidR="009274A5" w:rsidRDefault="009274A5" w:rsidP="00D87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3A970D" w14:textId="77777777" w:rsidR="00D873FC" w:rsidRPr="00920284" w:rsidRDefault="00D873FC" w:rsidP="00D873F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92028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20284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6D7304">
        <w:rPr>
          <w:rFonts w:ascii="Times New Roman" w:eastAsia="Malgun Gothic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20284">
        <w:rPr>
          <w:rFonts w:ascii="Times New Roman" w:hAnsi="Times New Roman" w:cs="Times New Roman"/>
          <w:sz w:val="18"/>
          <w:szCs w:val="18"/>
        </w:rPr>
        <w:t xml:space="preserve">&lt;0.1 compared with vitamin </w:t>
      </w:r>
      <w:r>
        <w:rPr>
          <w:rFonts w:ascii="Times New Roman" w:hAnsi="Times New Roman" w:cs="Times New Roman"/>
          <w:sz w:val="18"/>
          <w:szCs w:val="18"/>
        </w:rPr>
        <w:t xml:space="preserve">D </w:t>
      </w:r>
      <w:r w:rsidRPr="00920284">
        <w:rPr>
          <w:rFonts w:ascii="Times New Roman" w:hAnsi="Times New Roman" w:cs="Times New Roman"/>
          <w:sz w:val="18"/>
          <w:szCs w:val="18"/>
        </w:rPr>
        <w:t>levels &lt; 50 nmol/L.</w:t>
      </w:r>
    </w:p>
    <w:p w14:paraId="4CC1D26C" w14:textId="77777777" w:rsidR="00D873FC" w:rsidRDefault="00D873FC" w:rsidP="00D873FC">
      <w:pPr>
        <w:spacing w:line="240" w:lineRule="auto"/>
        <w:contextualSpacing/>
        <w:rPr>
          <w:rFonts w:ascii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ully adjusted model</w:t>
      </w:r>
      <w:r w:rsidRPr="00BE76C0">
        <w:rPr>
          <w:rFonts w:ascii="Times New Roman" w:hAnsi="Times New Roman" w:cs="Times New Roman"/>
          <w:sz w:val="18"/>
          <w:szCs w:val="18"/>
        </w:rPr>
        <w:t xml:space="preserve"> </w:t>
      </w:r>
      <w:r w:rsidRPr="00BE76C0">
        <w:rPr>
          <w:rFonts w:ascii="Times New Roman"/>
          <w:sz w:val="18"/>
          <w:szCs w:val="18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</w:rPr>
        <w:t xml:space="preserve">age, sex, </w:t>
      </w:r>
      <w:r>
        <w:rPr>
          <w:rFonts w:ascii="Times New Roman" w:eastAsia="Malgun Gothic" w:hAnsi="Times New Roman" w:cs="Times New Roman"/>
          <w:sz w:val="18"/>
          <w:szCs w:val="18"/>
        </w:rPr>
        <w:t>and race/ethnicity,</w:t>
      </w:r>
      <w:r>
        <w:rPr>
          <w:rFonts w:ascii="Times New Roman"/>
          <w:sz w:val="18"/>
          <w:szCs w:val="18"/>
        </w:rPr>
        <w:t xml:space="preserve"> education, </w:t>
      </w:r>
      <w:r w:rsidRPr="00BE76C0">
        <w:rPr>
          <w:rFonts w:ascii="Times New Roman"/>
          <w:sz w:val="18"/>
          <w:szCs w:val="18"/>
        </w:rPr>
        <w:t>season of examination, physical activity, alcohol consumption, smoking status</w:t>
      </w:r>
      <w:r>
        <w:rPr>
          <w:rFonts w:ascii="Times New Roman"/>
          <w:sz w:val="18"/>
          <w:szCs w:val="18"/>
        </w:rPr>
        <w:t xml:space="preserve">, </w:t>
      </w:r>
      <w:r w:rsidRPr="00BE76C0">
        <w:rPr>
          <w:rFonts w:ascii="Times New Roman"/>
          <w:sz w:val="18"/>
          <w:szCs w:val="18"/>
        </w:rPr>
        <w:t>dietar</w:t>
      </w:r>
      <w:r>
        <w:rPr>
          <w:rFonts w:ascii="Times New Roman"/>
          <w:sz w:val="18"/>
          <w:szCs w:val="18"/>
        </w:rPr>
        <w:t>y covariates (intakes of total energy</w:t>
      </w:r>
      <w:r w:rsidRPr="00BE76C0">
        <w:rPr>
          <w:rFonts w:ascii="Times New Roman"/>
          <w:sz w:val="18"/>
          <w:szCs w:val="18"/>
        </w:rPr>
        <w:t>, potas</w:t>
      </w:r>
      <w:r>
        <w:rPr>
          <w:rFonts w:ascii="Times New Roman"/>
          <w:sz w:val="18"/>
          <w:szCs w:val="18"/>
        </w:rPr>
        <w:t>sium, calcium, magnesium, and sodium</w:t>
      </w:r>
      <w:r w:rsidRPr="00BE76C0">
        <w:rPr>
          <w:rFonts w:ascii="Times New Roman"/>
          <w:sz w:val="18"/>
          <w:szCs w:val="18"/>
        </w:rPr>
        <w:t>)</w:t>
      </w:r>
      <w:r>
        <w:rPr>
          <w:rFonts w:ascii="Times New Roman"/>
          <w:sz w:val="18"/>
          <w:szCs w:val="18"/>
        </w:rPr>
        <w:t>, h</w:t>
      </w:r>
      <w:r w:rsidRPr="00BE76C0">
        <w:rPr>
          <w:rFonts w:ascii="Times New Roman"/>
          <w:sz w:val="18"/>
          <w:szCs w:val="18"/>
        </w:rPr>
        <w:t xml:space="preserve">eight, weight, </w:t>
      </w:r>
      <w:r>
        <w:rPr>
          <w:rFonts w:ascii="Times New Roman"/>
          <w:sz w:val="18"/>
          <w:szCs w:val="18"/>
        </w:rPr>
        <w:t xml:space="preserve">and </w:t>
      </w:r>
      <w:r w:rsidRPr="00BE76C0">
        <w:rPr>
          <w:rFonts w:ascii="Times New Roman"/>
          <w:sz w:val="18"/>
          <w:szCs w:val="18"/>
        </w:rPr>
        <w:t>diabetes</w:t>
      </w:r>
      <w:r>
        <w:rPr>
          <w:rFonts w:ascii="Times New Roman"/>
          <w:sz w:val="18"/>
          <w:szCs w:val="18"/>
        </w:rPr>
        <w:t>.</w:t>
      </w:r>
    </w:p>
    <w:p w14:paraId="59A9D574" w14:textId="77777777" w:rsidR="00D873FC" w:rsidRPr="00A05E23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24D12322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05C75788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7A14E35C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110947FF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p w14:paraId="3DB24EB3" w14:textId="77777777" w:rsidR="00D873FC" w:rsidRDefault="00D873FC" w:rsidP="00D00114">
      <w:pPr>
        <w:suppressLineNumbers/>
        <w:spacing w:line="240" w:lineRule="auto"/>
        <w:contextualSpacing/>
        <w:rPr>
          <w:rFonts w:ascii="Times New Roman" w:eastAsia="Malgun Gothic" w:hAnsi="Times New Roman" w:cs="Times New Roman"/>
          <w:color w:val="000000"/>
          <w:sz w:val="18"/>
          <w:szCs w:val="20"/>
        </w:rPr>
      </w:pPr>
    </w:p>
    <w:bookmarkEnd w:id="0"/>
    <w:p w14:paraId="45EAB1CA" w14:textId="2E7AD761" w:rsidR="00D63016" w:rsidRPr="00D63016" w:rsidRDefault="00D63016" w:rsidP="00A05E23">
      <w:pPr>
        <w:suppressLineNumbers/>
        <w:spacing w:line="240" w:lineRule="auto"/>
        <w:contextualSpacing/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</w:rPr>
        <w:t xml:space="preserve"> </w:t>
      </w:r>
    </w:p>
    <w:sectPr w:rsidR="00D63016" w:rsidRPr="00D63016" w:rsidSect="00A05E23">
      <w:headerReference w:type="default" r:id="rId7"/>
      <w:pgSz w:w="11906" w:h="16838"/>
      <w:pgMar w:top="1440" w:right="1080" w:bottom="1440" w:left="1080" w:header="851" w:footer="992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31F76A" w14:textId="77777777" w:rsidR="00C556F1" w:rsidRDefault="00C556F1">
      <w:pPr>
        <w:spacing w:after="0" w:line="240" w:lineRule="auto"/>
      </w:pPr>
      <w:r>
        <w:separator/>
      </w:r>
    </w:p>
  </w:endnote>
  <w:endnote w:type="continuationSeparator" w:id="0">
    <w:p w14:paraId="4C5D1B55" w14:textId="77777777" w:rsidR="00C556F1" w:rsidRDefault="00C55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F7F80F" w14:textId="77777777" w:rsidR="00C556F1" w:rsidRDefault="00C556F1">
      <w:pPr>
        <w:spacing w:after="0" w:line="240" w:lineRule="auto"/>
      </w:pPr>
      <w:r>
        <w:separator/>
      </w:r>
    </w:p>
  </w:footnote>
  <w:footnote w:type="continuationSeparator" w:id="0">
    <w:p w14:paraId="370ECF5D" w14:textId="77777777" w:rsidR="00C556F1" w:rsidRDefault="00C55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AA73E5" w14:textId="77777777" w:rsidR="007B11D9" w:rsidRDefault="007B11D9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7B1"/>
    <w:rsid w:val="00043C2C"/>
    <w:rsid w:val="00072F10"/>
    <w:rsid w:val="00073BF5"/>
    <w:rsid w:val="00094ABF"/>
    <w:rsid w:val="000B7BDA"/>
    <w:rsid w:val="00121121"/>
    <w:rsid w:val="00160325"/>
    <w:rsid w:val="00194B0D"/>
    <w:rsid w:val="001B298D"/>
    <w:rsid w:val="00210304"/>
    <w:rsid w:val="002270B9"/>
    <w:rsid w:val="0023588D"/>
    <w:rsid w:val="00281417"/>
    <w:rsid w:val="0029121A"/>
    <w:rsid w:val="002A13B3"/>
    <w:rsid w:val="002A23A0"/>
    <w:rsid w:val="002C3FD2"/>
    <w:rsid w:val="002C407A"/>
    <w:rsid w:val="002D35DD"/>
    <w:rsid w:val="00305CBA"/>
    <w:rsid w:val="00333373"/>
    <w:rsid w:val="00346BC2"/>
    <w:rsid w:val="003674BA"/>
    <w:rsid w:val="00372B9D"/>
    <w:rsid w:val="003879F4"/>
    <w:rsid w:val="00392420"/>
    <w:rsid w:val="003A60F2"/>
    <w:rsid w:val="003C0124"/>
    <w:rsid w:val="003C0C0A"/>
    <w:rsid w:val="003D0C2F"/>
    <w:rsid w:val="003D2275"/>
    <w:rsid w:val="003D6D02"/>
    <w:rsid w:val="00411F13"/>
    <w:rsid w:val="004347A3"/>
    <w:rsid w:val="00435A9C"/>
    <w:rsid w:val="00436417"/>
    <w:rsid w:val="004C47B1"/>
    <w:rsid w:val="004D5C76"/>
    <w:rsid w:val="00502496"/>
    <w:rsid w:val="00511868"/>
    <w:rsid w:val="005846B4"/>
    <w:rsid w:val="005F07BE"/>
    <w:rsid w:val="005F3861"/>
    <w:rsid w:val="00630681"/>
    <w:rsid w:val="006607F5"/>
    <w:rsid w:val="00671993"/>
    <w:rsid w:val="00675A58"/>
    <w:rsid w:val="00676340"/>
    <w:rsid w:val="006B6BE5"/>
    <w:rsid w:val="006D4927"/>
    <w:rsid w:val="006D7304"/>
    <w:rsid w:val="006E651E"/>
    <w:rsid w:val="007014AA"/>
    <w:rsid w:val="00710F27"/>
    <w:rsid w:val="00773F85"/>
    <w:rsid w:val="007B11D9"/>
    <w:rsid w:val="007C26C3"/>
    <w:rsid w:val="007C3934"/>
    <w:rsid w:val="007F2BAF"/>
    <w:rsid w:val="008059CC"/>
    <w:rsid w:val="0081093F"/>
    <w:rsid w:val="00815210"/>
    <w:rsid w:val="008A458A"/>
    <w:rsid w:val="008F5F9D"/>
    <w:rsid w:val="00904EF6"/>
    <w:rsid w:val="0091039B"/>
    <w:rsid w:val="009274A5"/>
    <w:rsid w:val="00931F75"/>
    <w:rsid w:val="009349F2"/>
    <w:rsid w:val="009A7084"/>
    <w:rsid w:val="009C3B46"/>
    <w:rsid w:val="009F201D"/>
    <w:rsid w:val="00A05E23"/>
    <w:rsid w:val="00A17A8C"/>
    <w:rsid w:val="00A24D7B"/>
    <w:rsid w:val="00A44CA8"/>
    <w:rsid w:val="00A6108D"/>
    <w:rsid w:val="00A804D5"/>
    <w:rsid w:val="00A81083"/>
    <w:rsid w:val="00A87012"/>
    <w:rsid w:val="00A871F5"/>
    <w:rsid w:val="00AF7D37"/>
    <w:rsid w:val="00B32B58"/>
    <w:rsid w:val="00B50AC4"/>
    <w:rsid w:val="00B7044E"/>
    <w:rsid w:val="00BD2FD2"/>
    <w:rsid w:val="00BF4828"/>
    <w:rsid w:val="00C24AC6"/>
    <w:rsid w:val="00C41E9F"/>
    <w:rsid w:val="00C556F1"/>
    <w:rsid w:val="00C57037"/>
    <w:rsid w:val="00C603E9"/>
    <w:rsid w:val="00C75060"/>
    <w:rsid w:val="00C85515"/>
    <w:rsid w:val="00CD099B"/>
    <w:rsid w:val="00CD4FA0"/>
    <w:rsid w:val="00CE78DB"/>
    <w:rsid w:val="00CF5F1E"/>
    <w:rsid w:val="00D00114"/>
    <w:rsid w:val="00D2762E"/>
    <w:rsid w:val="00D43A9F"/>
    <w:rsid w:val="00D559F4"/>
    <w:rsid w:val="00D63016"/>
    <w:rsid w:val="00D82F7A"/>
    <w:rsid w:val="00D83253"/>
    <w:rsid w:val="00D873FC"/>
    <w:rsid w:val="00D95ECF"/>
    <w:rsid w:val="00DE46C2"/>
    <w:rsid w:val="00DE530C"/>
    <w:rsid w:val="00E27613"/>
    <w:rsid w:val="00E8524F"/>
    <w:rsid w:val="00EA0ED7"/>
    <w:rsid w:val="00EA398B"/>
    <w:rsid w:val="00EC0265"/>
    <w:rsid w:val="00ED5491"/>
    <w:rsid w:val="00F03495"/>
    <w:rsid w:val="00F16748"/>
    <w:rsid w:val="00F1682C"/>
    <w:rsid w:val="00F276E4"/>
    <w:rsid w:val="00F52635"/>
    <w:rsid w:val="00FC1EF6"/>
    <w:rsid w:val="00FE749D"/>
    <w:rsid w:val="00FF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38D7A"/>
  <w15:chartTrackingRefBased/>
  <w15:docId w15:val="{F0A22D78-0230-4E50-99B5-41254274B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7B1"/>
    <w:pPr>
      <w:spacing w:after="120" w:line="264" w:lineRule="auto"/>
      <w:jc w:val="left"/>
    </w:pPr>
    <w:rPr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47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uiPriority w:val="99"/>
    <w:semiHidden/>
    <w:rsid w:val="004C47B1"/>
    <w:rPr>
      <w:kern w:val="0"/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4C47B1"/>
    <w:rPr>
      <w:kern w:val="0"/>
      <w:sz w:val="21"/>
      <w:szCs w:val="21"/>
    </w:rPr>
  </w:style>
  <w:style w:type="table" w:customStyle="1" w:styleId="PlainTable11">
    <w:name w:val="Plain Table 11"/>
    <w:basedOn w:val="TableNormal"/>
    <w:uiPriority w:val="41"/>
    <w:rsid w:val="004C47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C4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249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2496"/>
    <w:rPr>
      <w:kern w:val="0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2103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3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304"/>
    <w:rPr>
      <w:kern w:val="0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304"/>
    <w:rPr>
      <w:b/>
      <w:bCs/>
      <w:kern w:val="0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3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304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F2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67CF8-217A-4801-AB2A-AB9734F6A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2</Words>
  <Characters>463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 Junghyun</dc:creator>
  <cp:keywords/>
  <dc:description/>
  <cp:lastModifiedBy>Emma Beeming</cp:lastModifiedBy>
  <cp:revision>2</cp:revision>
  <cp:lastPrinted>2021-02-04T07:30:00Z</cp:lastPrinted>
  <dcterms:created xsi:type="dcterms:W3CDTF">2021-05-04T11:37:00Z</dcterms:created>
  <dcterms:modified xsi:type="dcterms:W3CDTF">2021-05-04T11:37:00Z</dcterms:modified>
</cp:coreProperties>
</file>